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6FA7C6" w14:textId="293DD0E5" w:rsidR="005A5614" w:rsidRPr="009D2E3D" w:rsidRDefault="00667436" w:rsidP="005A561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2E3D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6D840C6D" w14:textId="77777777" w:rsidR="005A5614" w:rsidRPr="009D2E3D" w:rsidRDefault="005A5614" w:rsidP="005A561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DDA5F5" w14:textId="2D1007EA" w:rsidR="005A5614" w:rsidRPr="009D2E3D" w:rsidRDefault="009A3318" w:rsidP="005A5614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Chart</w:t>
      </w:r>
      <w:r w:rsidR="00667436" w:rsidRPr="009D2E3D">
        <w:rPr>
          <w:rFonts w:ascii="Times New Roman" w:hAnsi="Times New Roman" w:cs="Times New Roman"/>
          <w:b/>
          <w:lang w:val="en-US"/>
        </w:rPr>
        <w:t xml:space="preserve"> 1</w:t>
      </w:r>
      <w:r w:rsidR="005A5614" w:rsidRPr="009D2E3D">
        <w:rPr>
          <w:rFonts w:ascii="Times New Roman" w:hAnsi="Times New Roman" w:cs="Times New Roman"/>
          <w:b/>
          <w:lang w:val="en-US"/>
        </w:rPr>
        <w:t xml:space="preserve">. </w:t>
      </w:r>
      <w:r w:rsidR="00667436" w:rsidRPr="009D2E3D">
        <w:rPr>
          <w:rFonts w:ascii="Times New Roman" w:hAnsi="Times New Roman" w:cs="Times New Roman"/>
          <w:bCs/>
          <w:lang w:val="en-US"/>
        </w:rPr>
        <w:t>Search strategies and results of references retrieved per database</w:t>
      </w:r>
      <w:r w:rsidR="005A5614" w:rsidRPr="009D2E3D">
        <w:rPr>
          <w:rFonts w:ascii="Times New Roman" w:hAnsi="Times New Roman" w:cs="Times New Roman"/>
          <w:bCs/>
          <w:lang w:val="en-US"/>
        </w:rPr>
        <w:t>.</w:t>
      </w:r>
    </w:p>
    <w:p w14:paraId="3B34ABA7" w14:textId="77777777" w:rsidR="005A5614" w:rsidRPr="009D2E3D" w:rsidRDefault="005A5614" w:rsidP="005A561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316"/>
        <w:gridCol w:w="5917"/>
        <w:gridCol w:w="1261"/>
      </w:tblGrid>
      <w:tr w:rsidR="005A5614" w14:paraId="7351F824" w14:textId="77777777" w:rsidTr="0057136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EAA050D" w14:textId="7339F6DF" w:rsidR="005A5614" w:rsidRPr="005A5614" w:rsidRDefault="00667436" w:rsidP="00571368">
            <w:pPr>
              <w:spacing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Hlk62584155"/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atab</w:t>
            </w:r>
            <w:r w:rsidR="005A5614" w:rsidRPr="005A56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B90A655" w14:textId="49F2A131" w:rsidR="005A5614" w:rsidRPr="005A5614" w:rsidRDefault="00667436" w:rsidP="00571368">
            <w:pPr>
              <w:spacing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arc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rategi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749BFDA" w14:textId="3A314BAD" w:rsidR="005A5614" w:rsidRPr="005A5614" w:rsidRDefault="00667436" w:rsidP="00571368">
            <w:pPr>
              <w:spacing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sults</w:t>
            </w:r>
            <w:proofErr w:type="spellEnd"/>
          </w:p>
        </w:tc>
      </w:tr>
      <w:tr w:rsidR="005A5614" w14:paraId="1789A746" w14:textId="77777777" w:rsidTr="00571368"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97723" w14:textId="77777777" w:rsidR="005A5614" w:rsidRPr="005A5614" w:rsidRDefault="005A5614" w:rsidP="00571368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sz w:val="18"/>
                <w:szCs w:val="18"/>
              </w:rPr>
              <w:t>PubMed</w:t>
            </w:r>
            <w:proofErr w:type="spellEnd"/>
          </w:p>
        </w:tc>
        <w:tc>
          <w:tcPr>
            <w:tcW w:w="5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C4F82" w14:textId="77777777" w:rsidR="005A5614" w:rsidRPr="005A5614" w:rsidRDefault="005A5614" w:rsidP="00571368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((DNA Probes, HPV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Human Papillomavirus DNA Tests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"Human Papilloma Virus DNA Probes"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"Human Papilloma Virus DNA Probes"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"HPV DNA Probes"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Cytological Techniques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Cell Biology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Cytology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Cytology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OR Cytological Techniques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tologic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est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tologic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est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tologic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echnique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Hybrid Capture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Colposcopy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ba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800 HPV Test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HPV Assay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HPV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C2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) AND (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panicolaou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est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panicolaou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Pap Test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Pap Smear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)) AND (Uterine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úter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eoplasms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((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úter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OR Uterine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úter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Cervix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) AND (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opla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Cancer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Carcinoma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Adenocarcinoma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Tumor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ur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ignan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))) AND (Mass Screening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Diagnosis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Screening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)) AND (Economics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jr:noexp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“costs and cost analysis”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jr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(economic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AND model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) OR cost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mi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cost-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tili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OR health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tili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economic evaluation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economic review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cost outcome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OR cost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aly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OR economic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aly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(budget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AND impact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aly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) OR cost-effective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macoeconomic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mac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economic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cost-benefit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costs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cost-effective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macoeconomic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mac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economic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cost-benefit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costs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life year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life years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aly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OR cost-benefit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aly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OR cost-effectiveness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aly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((cost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economic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cost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economic*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) AND (costs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cost-effectiveness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kov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))) NOT Review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w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3073F" w14:textId="77777777" w:rsidR="005A5614" w:rsidRPr="005A5614" w:rsidRDefault="005A5614" w:rsidP="00571368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bookmarkEnd w:id="0"/>
      </w:tr>
      <w:tr w:rsidR="005A5614" w:rsidRPr="00F746D7" w14:paraId="439008C6" w14:textId="77777777" w:rsidTr="00571368"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2E26D" w14:textId="77777777" w:rsidR="005A5614" w:rsidRPr="005A5614" w:rsidRDefault="005A5614" w:rsidP="00571368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5614">
              <w:rPr>
                <w:rFonts w:ascii="Times New Roman" w:eastAsia="Times New Roman" w:hAnsi="Times New Roman" w:cs="Times New Roman"/>
                <w:sz w:val="18"/>
                <w:szCs w:val="18"/>
              </w:rPr>
              <w:t>Embase</w:t>
            </w:r>
          </w:p>
        </w:tc>
        <w:tc>
          <w:tcPr>
            <w:tcW w:w="5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539B4" w14:textId="77777777" w:rsidR="005A5614" w:rsidRPr="005A5614" w:rsidRDefault="005A5614" w:rsidP="00571368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(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papanicolaou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/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pap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smear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papanicolaou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pap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stain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pap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papanicolaou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ytology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papanicolaou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papanicolaou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smear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papanicolaou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stain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) AND (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papillomaviru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dna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/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amplicor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hpv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amplicor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papillomaviru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anyple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intec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plu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kit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sta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lar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hpv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2':ti,ab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lar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hpv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lin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oba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4800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hpv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oba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hpv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hpv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dna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est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papillomaviru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dna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papillomaviru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dna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kit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papillomaviru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dna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est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hybrid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capture 1':ti,ab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hybrid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capture 2':ti,ab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inn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lipa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hpv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genotyping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extra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linea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array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hpv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genotyping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linea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array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devic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)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papillocheck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pretec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pretec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hpv-proofer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realtim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hpv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assay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realtim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high-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hpv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arehpv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ytology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/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automated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ytological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echniqu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ll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biology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ytological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echnique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ytology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ytotechnology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ytotes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ytological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*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molecula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*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hpv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*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) AND (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in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/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in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colo de útero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recurren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in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malignancy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recurren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i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u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neoplasma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ci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recurren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neoplasma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ci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i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recurren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recurren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recurren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malignancy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in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colo de útero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in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in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recurren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in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malignancy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recurren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u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in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tumor'/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neoplasia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neoplasm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tumor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in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colo de útero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neoplasm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in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neoplasm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in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tumor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in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in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carcinoma'/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advanced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in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carcinoma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carcinoma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ci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i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carcinoma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ci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i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recurren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carcinoma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olli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i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colo de útero carcinoma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carcinoma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carcinoma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recidivism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carcinoma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stag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1 a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carcinoma,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inoperabl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carcinoma,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recurren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carcinoma,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terin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squamou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ll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carcinoma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i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carcinoma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i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carcinoma,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recurren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endocol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de útero carcinoma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endo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carcinoma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recidivism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in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carcinoma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recurren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carcinoma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i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recurren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carcinoma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uterin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vix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recurrent carcinoma, 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vicis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uteri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recurrent cervix carcinoma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recurrent uterine cervix carcinoma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uteri cervix carcinoma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uterine 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útero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rcinoma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uterine cervix carcinoma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uterine cervix carcinoma recidivism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uterine cervix carcinoma stage 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uterine cervix carcinoma state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uterine cervix invasive carcinoma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uterine cervix squamous cell carcinoma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uterine cervix stump carcinoma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uterine 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docervix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rcinoma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uterus 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vi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rcinoma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uterus cervix carcinoma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cervix neoplasm*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 ('screening'/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multiple screening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prescreening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project, screening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screening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screening method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screening procedure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screening program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screening 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gramme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screening project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mass screening'/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health screening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health screening program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health screening 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gramme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longitudinal health screening program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longitudinal health screening 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gramme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mass screening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population screening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screening, mass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 ('economic evaluation'/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economic evaluation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economics'/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economics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economic stud*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cost effectiveness analysis'/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cost effectiveness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cost effectiveness analysis':</w:t>
            </w:r>
            <w:proofErr w:type="spellStart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F746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cost effect</w:t>
            </w:r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veness ratio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cost efficiency analysis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cost benefit analysis'/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cost analysis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cost benefit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cost benefit analysis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cost benefit ratio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cost-benefit analysis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kov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hain'/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kov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hain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kov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hains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kov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odel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kov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cess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kov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hain monte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l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thod'/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kov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hain monte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l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kov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hain monte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l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thod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kov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macoeconomic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'/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economics, pharmaceutical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pharmaceutical economics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mac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economic analysis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mac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economic evaluation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mac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economics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macoeconomic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alysis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macoeconomic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valuation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'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macoeconomic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':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 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bas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/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m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T (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bas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/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m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[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lin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/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m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37A84" w14:textId="77777777" w:rsidR="005A5614" w:rsidRPr="005A5614" w:rsidRDefault="005A5614" w:rsidP="00571368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68</w:t>
            </w:r>
          </w:p>
        </w:tc>
      </w:tr>
      <w:tr w:rsidR="005A5614" w:rsidRPr="00F746D7" w14:paraId="5ABC93BF" w14:textId="77777777" w:rsidTr="00571368"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D6036" w14:textId="77777777" w:rsidR="005A5614" w:rsidRPr="005A5614" w:rsidRDefault="005A5614" w:rsidP="00571368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D</w:t>
            </w:r>
          </w:p>
        </w:tc>
        <w:tc>
          <w:tcPr>
            <w:tcW w:w="5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0A7A6" w14:textId="4F5CDF6C" w:rsidR="005A5614" w:rsidRPr="005A5614" w:rsidRDefault="005A5614" w:rsidP="00571368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(DNA Probes, HPV OR Human Papillomavirus DNA Tests OR Human Papilloma Virus DNA Probes OR HPV DNA Probes OR Cytological Techniques OR Cell Biology OR Cytology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tologic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ests OR Hybrid Capture OR Colposcopy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ba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800 HPV Test OR HPV Assays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HPV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C2) AND (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panicolaou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est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panicolaou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Pap Test OR Pap Smear) AND (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úter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Uterine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úter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Cervix)) and ((Economic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aluation:ZD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bliographic:ZP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OR (Economic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aluation:ZD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stract:ZP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OR Project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rd:ZD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Full publication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rd:ZDT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IN NHS</w:t>
            </w:r>
            <w:r w:rsidR="001817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ED, HT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C4F57" w14:textId="77777777" w:rsidR="005A5614" w:rsidRPr="005A5614" w:rsidRDefault="005A5614" w:rsidP="00571368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</w:tr>
      <w:tr w:rsidR="005A5614" w14:paraId="5D74B67C" w14:textId="77777777" w:rsidTr="00571368"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CE9BF" w14:textId="77777777" w:rsidR="005A5614" w:rsidRPr="005A5614" w:rsidRDefault="005A5614" w:rsidP="00571368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56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VS Regional/ Lilacs</w:t>
            </w:r>
          </w:p>
        </w:tc>
        <w:tc>
          <w:tcPr>
            <w:tcW w:w="5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FF251" w14:textId="77777777" w:rsidR="005A5614" w:rsidRPr="005A5614" w:rsidRDefault="005A5614" w:rsidP="00571368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w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("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panicolaou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est"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panicolaou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"Pap Test" OR "Pap Smear"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panicolau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) AND (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w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("DNA Probes, HPV" OR "Human Papillomavirus DNA Tests" OR "Human Papilloma Virus DNA Probes" OR "HPV DNA Probes" OR "Cell Biology" OR Cytology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tologic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Cytological OR "Hybrid Capture" OR Colposcopy OR "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ba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800 HPV Test" OR "HPV Assay" OR "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HPV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C2"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tologia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ptura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íbrida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poscopia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ba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800 HPV Teste" OR "HPV Tests" OR "HPV Test")) AND (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w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("Mass Screening"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 OR Screening OR   "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tecca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sa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óstic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tecca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tección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iva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óstic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tección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) AND (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w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("Health Evaluation" OR "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aluación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ud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 OR "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valiaca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úd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 OR "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valiaca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nômica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úd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 OR "Economic Evaluation" OR Economic* OR "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valiaca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nomica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 OR "cost analysis" OR "economic analysis" OR  "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ális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sto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 OR "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ális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nômica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 OR "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álisi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sto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 OR "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álisi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nómic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" OR "cost-effective"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macoeconomic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 OR "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st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fetividade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rmacoeconomia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"cost-effectiveness" OR "cost-effectiveness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alys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 OR "cost benefit" OR "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aluación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sto-efectividad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 OR "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act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nómic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st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sto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Cost OR Markov)) AND (</w:t>
            </w:r>
            <w:proofErr w:type="spellStart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b</w:t>
            </w:r>
            <w:proofErr w:type="spellEnd"/>
            <w:r w:rsidRPr="005A5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("LILACS")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FF487" w14:textId="77777777" w:rsidR="005A5614" w:rsidRPr="005A5614" w:rsidRDefault="005A5614" w:rsidP="00571368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5A5614" w14:paraId="4C274166" w14:textId="77777777" w:rsidTr="00571368"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98BE9" w14:textId="77777777" w:rsidR="005A5614" w:rsidRPr="005A5614" w:rsidRDefault="005A5614" w:rsidP="00571368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56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5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953D1" w14:textId="77777777" w:rsidR="005A5614" w:rsidRPr="005A5614" w:rsidRDefault="005A5614" w:rsidP="00571368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16186" w14:textId="77777777" w:rsidR="005A5614" w:rsidRPr="005A5614" w:rsidRDefault="005A5614" w:rsidP="00571368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614"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</w:p>
        </w:tc>
      </w:tr>
    </w:tbl>
    <w:p w14:paraId="1904B93A" w14:textId="18745E46" w:rsidR="005A5614" w:rsidRPr="009D2E3D" w:rsidRDefault="009A3318" w:rsidP="005A5614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Chart</w:t>
      </w:r>
      <w:r w:rsidR="005A5614" w:rsidRPr="009D2E3D">
        <w:rPr>
          <w:rFonts w:ascii="Times New Roman" w:hAnsi="Times New Roman" w:cs="Times New Roman"/>
          <w:b/>
          <w:lang w:val="en-US"/>
        </w:rPr>
        <w:t xml:space="preserve"> 2. </w:t>
      </w:r>
      <w:r w:rsidR="001F30FD" w:rsidRPr="009D2E3D">
        <w:rPr>
          <w:rFonts w:ascii="Times New Roman" w:hAnsi="Times New Roman" w:cs="Times New Roman"/>
          <w:bCs/>
          <w:lang w:val="en-US"/>
        </w:rPr>
        <w:t>Characteristics of excluded studies.</w:t>
      </w:r>
    </w:p>
    <w:p w14:paraId="6542B15F" w14:textId="77777777" w:rsidR="005A5614" w:rsidRPr="009D2E3D" w:rsidRDefault="005A5614" w:rsidP="005A561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2E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SimplesTabela21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86"/>
        <w:gridCol w:w="5608"/>
      </w:tblGrid>
      <w:tr w:rsidR="005A5614" w14:paraId="0F9F3BD1" w14:textId="77777777" w:rsidTr="005A56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9B7868" w14:textId="3124C2D2" w:rsidR="005A5614" w:rsidRPr="005A5614" w:rsidRDefault="00667436" w:rsidP="006674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bookmarkStart w:id="1" w:name="_Hlk62056317"/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udies</w:t>
            </w:r>
            <w:proofErr w:type="spellEnd"/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9670107" w14:textId="065754C4" w:rsidR="005A5614" w:rsidRPr="005A5614" w:rsidRDefault="00667436" w:rsidP="006674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66743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easons</w:t>
            </w:r>
            <w:proofErr w:type="spellEnd"/>
            <w:r w:rsidRPr="0066743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66743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xclusion</w:t>
            </w:r>
            <w:proofErr w:type="spellEnd"/>
            <w:r w:rsidRPr="0066743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</w:tr>
      <w:tr w:rsidR="005A5614" w14:paraId="65987808" w14:textId="77777777" w:rsidTr="0056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AC68555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arnio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20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F607DC" w14:textId="4E1DF68C" w:rsidR="005A5614" w:rsidRPr="005A5614" w:rsidRDefault="001F30FD" w:rsidP="00571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</w:t>
            </w:r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gh-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come</w:t>
            </w:r>
            <w:proofErr w:type="spellEnd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country 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opulation</w:t>
            </w:r>
            <w:proofErr w:type="spellEnd"/>
          </w:p>
        </w:tc>
      </w:tr>
      <w:tr w:rsidR="005A5614" w:rsidRPr="00F746D7" w14:paraId="23DA6D38" w14:textId="77777777" w:rsidTr="00565FDB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541C770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leggi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Torres 2003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8CE92E" w14:textId="034BDCB3" w:rsidR="005A5614" w:rsidRPr="009D2E3D" w:rsidRDefault="00DE6040" w:rsidP="00571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ssessing the costs and consequences of a tracking program</w:t>
            </w:r>
          </w:p>
        </w:tc>
      </w:tr>
      <w:tr w:rsidR="005A5614" w:rsidRPr="00F746D7" w14:paraId="79E2BF82" w14:textId="77777777" w:rsidTr="00C2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D9CB937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mpos 2015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7A2B7A" w14:textId="04523428" w:rsidR="005A5614" w:rsidRPr="009D2E3D" w:rsidRDefault="00DE6040" w:rsidP="00571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he intervention was visual inspection with acetic acid followed by treatment with cryotherapy for all eligible women (regardless of outcome)</w:t>
            </w:r>
            <w:r w:rsidR="00181731"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;</w:t>
            </w: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Pap </w:t>
            </w:r>
            <w:r w:rsidR="00565FDB"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mear</w:t>
            </w: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was not performed in Phase I of the study</w:t>
            </w:r>
          </w:p>
        </w:tc>
      </w:tr>
      <w:tr w:rsidR="005A5614" w:rsidRPr="00F746D7" w14:paraId="36BF24F1" w14:textId="77777777" w:rsidTr="0018173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AD9D66A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Cantor 1998 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036178" w14:textId="20C3FAE9" w:rsidR="005A5614" w:rsidRPr="009D2E3D" w:rsidRDefault="00C20CE2" w:rsidP="00571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omparison of diagnostic strategies (not include molecular HPV testing</w:t>
            </w:r>
          </w:p>
        </w:tc>
      </w:tr>
      <w:tr w:rsidR="005A5614" w:rsidRPr="00F746D7" w14:paraId="426DB1DA" w14:textId="77777777" w:rsidTr="00C2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DF8FE0D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hanthavilay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16 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372405" w14:textId="5BD63CEA" w:rsidR="005A5614" w:rsidRPr="009D2E3D" w:rsidRDefault="00C20CE2" w:rsidP="00571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Evaluation of screening strategies combined with a vaccination program</w:t>
            </w:r>
            <w:r w:rsidR="00181731"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to cervical cancer prevention </w:t>
            </w: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for 10-year-old girls</w:t>
            </w:r>
          </w:p>
        </w:tc>
      </w:tr>
      <w:tr w:rsidR="005A5614" w14:paraId="0C266B3D" w14:textId="77777777" w:rsidTr="005A561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54CD077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hen 2011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E617A8" w14:textId="797295AE" w:rsidR="005A5614" w:rsidRPr="005A5614" w:rsidRDefault="001F30FD" w:rsidP="00571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</w:t>
            </w:r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gh-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come</w:t>
            </w:r>
            <w:proofErr w:type="spellEnd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country 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opulati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</w:t>
            </w:r>
            <w:proofErr w:type="spellEnd"/>
          </w:p>
        </w:tc>
      </w:tr>
      <w:tr w:rsidR="005A5614" w14:paraId="4A73864D" w14:textId="77777777" w:rsidTr="0056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8ECC985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hesebro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96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BBC4B" w14:textId="27000C83" w:rsidR="005A5614" w:rsidRPr="005A5614" w:rsidRDefault="001F30FD" w:rsidP="00571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</w:t>
            </w:r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gh-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come</w:t>
            </w:r>
            <w:proofErr w:type="spellEnd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country 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opulation</w:t>
            </w:r>
            <w:proofErr w:type="spellEnd"/>
          </w:p>
        </w:tc>
      </w:tr>
      <w:tr w:rsidR="005A5614" w14:paraId="1F5B0439" w14:textId="77777777" w:rsidTr="00565FD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CF417F5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huck 2010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47DFA1" w14:textId="47ECC67F" w:rsidR="005A5614" w:rsidRPr="005A5614" w:rsidRDefault="001F30FD" w:rsidP="00571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</w:t>
            </w:r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gh-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come</w:t>
            </w:r>
            <w:proofErr w:type="spellEnd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country 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opulation</w:t>
            </w:r>
            <w:proofErr w:type="spellEnd"/>
          </w:p>
        </w:tc>
      </w:tr>
      <w:tr w:rsidR="005A5614" w14:paraId="7486A0E5" w14:textId="77777777" w:rsidTr="0056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1BDC54B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rona 2016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4685C4" w14:textId="74A75EBC" w:rsidR="005A5614" w:rsidRPr="005A5614" w:rsidRDefault="00C20CE2" w:rsidP="00571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C20CE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ngress</w:t>
            </w:r>
            <w:proofErr w:type="spellEnd"/>
            <w:r w:rsidRPr="00C20CE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bstract</w:t>
            </w:r>
            <w:r w:rsidRPr="00C20CE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, no complete data</w:t>
            </w:r>
          </w:p>
        </w:tc>
      </w:tr>
      <w:tr w:rsidR="005A5614" w14:paraId="6949E81F" w14:textId="77777777" w:rsidTr="001C7ED4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BD76939" w14:textId="77777777" w:rsidR="001C7ED4" w:rsidRDefault="005A5614" w:rsidP="0057136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ndarti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17 </w:t>
            </w:r>
          </w:p>
          <w:p w14:paraId="41ECAF9C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proofErr w:type="spellStart"/>
            <w:proofErr w:type="gram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armacoeconomic</w:t>
            </w:r>
            <w:proofErr w:type="spellEnd"/>
            <w:proofErr w:type="gram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19CFE9" w14:textId="235D1E94" w:rsidR="005A5614" w:rsidRPr="005A5614" w:rsidRDefault="00C20CE2" w:rsidP="00571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C20CE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ngress</w:t>
            </w:r>
            <w:proofErr w:type="spellEnd"/>
            <w:r w:rsidRPr="00C20CE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bstract</w:t>
            </w:r>
            <w:r w:rsidRPr="00C20CE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, no complete data</w:t>
            </w:r>
          </w:p>
        </w:tc>
      </w:tr>
      <w:tr w:rsidR="005A5614" w14:paraId="60F98EFB" w14:textId="77777777" w:rsidTr="005A5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35ADC3B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ndarti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17 </w:t>
            </w:r>
          </w:p>
          <w:p w14:paraId="5FBF9DA5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rkov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odel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  <w:p w14:paraId="550FB774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FDC849" w14:textId="466AD3C1" w:rsidR="005A5614" w:rsidRPr="005A5614" w:rsidRDefault="00C20CE2" w:rsidP="00571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C20CE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ngress</w:t>
            </w:r>
            <w:proofErr w:type="spellEnd"/>
            <w:r w:rsidRPr="00C20CE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bstract</w:t>
            </w:r>
            <w:r w:rsidRPr="00C20CE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, no complete data</w:t>
            </w:r>
          </w:p>
        </w:tc>
      </w:tr>
      <w:tr w:rsidR="005A5614" w14:paraId="1A1804DB" w14:textId="77777777" w:rsidTr="005A5614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0EF13B1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amzu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02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D34557" w14:textId="6187C5DC" w:rsidR="005A5614" w:rsidRPr="005A5614" w:rsidRDefault="001F30FD" w:rsidP="00571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</w:t>
            </w:r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gh-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come</w:t>
            </w:r>
            <w:proofErr w:type="spellEnd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country 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opulation</w:t>
            </w:r>
            <w:proofErr w:type="spellEnd"/>
          </w:p>
        </w:tc>
      </w:tr>
      <w:tr w:rsidR="005A5614" w14:paraId="33DCAE3C" w14:textId="77777777" w:rsidTr="0056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67F0EC4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insberg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09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663A6F" w14:textId="4EE2C0C3" w:rsidR="005A5614" w:rsidRPr="006F1215" w:rsidRDefault="00565FDB" w:rsidP="00571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pt-BR"/>
              </w:rPr>
            </w:pPr>
            <w:proofErr w:type="spellStart"/>
            <w:r w:rsidRPr="00565FD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creening</w:t>
            </w:r>
            <w:proofErr w:type="spellEnd"/>
            <w:r w:rsidRPr="00565FD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65FD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rogram</w:t>
            </w:r>
            <w:proofErr w:type="spellEnd"/>
            <w:r w:rsidRPr="00565FD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65FD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valuation</w:t>
            </w:r>
            <w:proofErr w:type="spellEnd"/>
          </w:p>
        </w:tc>
      </w:tr>
      <w:tr w:rsidR="005A5614" w:rsidRPr="00F746D7" w14:paraId="3F075318" w14:textId="77777777" w:rsidTr="005A5614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414FBA7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errero 2015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0716ED" w14:textId="023FEEDB" w:rsidR="005A5614" w:rsidRPr="009D2E3D" w:rsidRDefault="00565FDB" w:rsidP="00571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I</w:t>
            </w:r>
            <w:r w:rsidR="006F1215"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nterventions evaluated were vaccination and screening performed by visual inspection of the cervix with acetic acid</w:t>
            </w:r>
          </w:p>
        </w:tc>
      </w:tr>
      <w:tr w:rsidR="005A5614" w14:paraId="52C88F5C" w14:textId="77777777" w:rsidTr="0056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70BA71F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ernández-</w:t>
            </w: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eña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97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171D37" w14:textId="4A3A2F43" w:rsidR="005A5614" w:rsidRPr="005A5614" w:rsidRDefault="006F1215" w:rsidP="00571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6F121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creening</w:t>
            </w:r>
            <w:proofErr w:type="spellEnd"/>
            <w:r w:rsidRPr="006F121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F121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rogram</w:t>
            </w:r>
            <w:proofErr w:type="spellEnd"/>
            <w:r w:rsidRPr="006F121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F121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valuation</w:t>
            </w:r>
            <w:proofErr w:type="spellEnd"/>
          </w:p>
        </w:tc>
      </w:tr>
      <w:tr w:rsidR="005A5614" w:rsidRPr="00F746D7" w14:paraId="165D7076" w14:textId="77777777" w:rsidTr="00565FD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330A817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saïri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00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AD7B3C" w14:textId="17825930" w:rsidR="005A5614" w:rsidRPr="009D2E3D" w:rsidRDefault="006F1215" w:rsidP="00571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tudy not found in full</w:t>
            </w:r>
          </w:p>
        </w:tc>
      </w:tr>
      <w:tr w:rsidR="005A5614" w14:paraId="234C78C4" w14:textId="77777777" w:rsidTr="005A5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9B0132B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ughes 2005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DC2A39" w14:textId="30BE6CF4" w:rsidR="005A5614" w:rsidRPr="005A5614" w:rsidRDefault="001F30FD" w:rsidP="00571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</w:t>
            </w:r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gh-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come</w:t>
            </w:r>
            <w:proofErr w:type="spellEnd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country 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opulation</w:t>
            </w:r>
            <w:proofErr w:type="spellEnd"/>
          </w:p>
        </w:tc>
      </w:tr>
      <w:tr w:rsidR="005A5614" w14:paraId="5F0A7071" w14:textId="77777777" w:rsidTr="00EF73F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7C1C98D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ececioglu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13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5DF199" w14:textId="45EC5BC4" w:rsidR="005A5614" w:rsidRPr="005A5614" w:rsidRDefault="00EF73F5" w:rsidP="00571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</w:t>
            </w:r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gh-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come</w:t>
            </w:r>
            <w:proofErr w:type="spellEnd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country 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opulation</w:t>
            </w:r>
            <w:proofErr w:type="spellEnd"/>
          </w:p>
        </w:tc>
      </w:tr>
      <w:tr w:rsidR="005A5614" w:rsidRPr="00F746D7" w14:paraId="281CD770" w14:textId="77777777" w:rsidTr="005A5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E88949D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im 2008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BA24A6" w14:textId="5141C911" w:rsidR="005A5614" w:rsidRPr="009D2E3D" w:rsidRDefault="00EF73F5" w:rsidP="00571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he intervention was vaccination combined with three screening test availability scenarios in both regions (North and South Vietnam)</w:t>
            </w:r>
          </w:p>
        </w:tc>
      </w:tr>
      <w:tr w:rsidR="005A5614" w14:paraId="5D40038A" w14:textId="77777777" w:rsidTr="005A56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581A313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im 2017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5A035F" w14:textId="146692ED" w:rsidR="005A5614" w:rsidRPr="005A5614" w:rsidRDefault="001F30FD" w:rsidP="00571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</w:t>
            </w:r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gh-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come</w:t>
            </w:r>
            <w:proofErr w:type="spellEnd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country 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opulation</w:t>
            </w:r>
            <w:proofErr w:type="spellEnd"/>
          </w:p>
        </w:tc>
      </w:tr>
      <w:tr w:rsidR="005A5614" w14:paraId="34B39D4A" w14:textId="77777777" w:rsidTr="00EF7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BD4AF87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ulasingam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06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5ECB8D" w14:textId="63CB68B1" w:rsidR="005A5614" w:rsidRPr="005A5614" w:rsidRDefault="001F30FD" w:rsidP="00571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</w:t>
            </w:r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gh-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come</w:t>
            </w:r>
            <w:proofErr w:type="spellEnd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country 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opulatio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. </w:t>
            </w:r>
          </w:p>
        </w:tc>
      </w:tr>
      <w:tr w:rsidR="005A5614" w:rsidRPr="00F746D7" w14:paraId="6FC4100C" w14:textId="77777777" w:rsidTr="00565FDB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9A5FB25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airson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14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A09D6D" w14:textId="3CAC3996" w:rsidR="005A5614" w:rsidRPr="009D2E3D" w:rsidRDefault="00EF73F5" w:rsidP="00571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Incremental cost assessment per woman who underwent Pap smear</w:t>
            </w:r>
          </w:p>
        </w:tc>
      </w:tr>
      <w:tr w:rsidR="005A5614" w14:paraId="23BFD85F" w14:textId="77777777" w:rsidTr="0056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FA89811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evin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02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DE99D2" w14:textId="38898022" w:rsidR="005A5614" w:rsidRPr="005A5614" w:rsidRDefault="00565FDB" w:rsidP="00571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</w:t>
            </w:r>
            <w:r w:rsidRPr="00565FD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mmentary</w:t>
            </w:r>
            <w:proofErr w:type="spellEnd"/>
            <w:r w:rsidRPr="00565FD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65FD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rticle</w:t>
            </w:r>
            <w:proofErr w:type="spellEnd"/>
          </w:p>
        </w:tc>
      </w:tr>
      <w:tr w:rsidR="005A5614" w14:paraId="77F7CF4C" w14:textId="77777777" w:rsidTr="005A561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1DC6824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ince-</w:t>
            </w: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eroche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15 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93E653" w14:textId="7A8C12BA" w:rsidR="005A5614" w:rsidRPr="005A5614" w:rsidRDefault="00565FDB" w:rsidP="00571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65FD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IV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  <w:r w:rsidRPr="00565FD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65FD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emale</w:t>
            </w:r>
            <w:proofErr w:type="spellEnd"/>
            <w:r w:rsidRPr="00565FD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65FD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opulation</w:t>
            </w:r>
            <w:proofErr w:type="spellEnd"/>
          </w:p>
        </w:tc>
      </w:tr>
      <w:tr w:rsidR="005A5614" w14:paraId="3E8E4BDB" w14:textId="77777777" w:rsidTr="005A5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8D88BF2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onky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07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7DAE23" w14:textId="1D407D91" w:rsidR="005A5614" w:rsidRPr="005A5614" w:rsidRDefault="001F30FD" w:rsidP="00571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</w:t>
            </w:r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gh-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come</w:t>
            </w:r>
            <w:proofErr w:type="spellEnd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country 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opulation</w:t>
            </w:r>
            <w:proofErr w:type="spellEnd"/>
          </w:p>
        </w:tc>
      </w:tr>
      <w:tr w:rsidR="005A5614" w14:paraId="2CA26D27" w14:textId="77777777" w:rsidTr="00565FD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400F3E9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nch 2004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9A2C4D" w14:textId="0789AA9C" w:rsidR="005A5614" w:rsidRPr="005A5614" w:rsidRDefault="001F30FD" w:rsidP="00571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</w:t>
            </w:r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gh-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come</w:t>
            </w:r>
            <w:proofErr w:type="spellEnd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country 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opulation</w:t>
            </w:r>
            <w:proofErr w:type="spellEnd"/>
          </w:p>
        </w:tc>
      </w:tr>
      <w:tr w:rsidR="005A5614" w14:paraId="13B35ED5" w14:textId="77777777" w:rsidTr="001F3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E422936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twyn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04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33F7B9" w14:textId="480CA5AA" w:rsidR="005A5614" w:rsidRPr="005A5614" w:rsidRDefault="001F30FD" w:rsidP="00571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</w:t>
            </w:r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gh-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come</w:t>
            </w:r>
            <w:proofErr w:type="spellEnd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country 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opulation</w:t>
            </w:r>
            <w:proofErr w:type="spellEnd"/>
          </w:p>
        </w:tc>
      </w:tr>
      <w:tr w:rsidR="005A5614" w14:paraId="0297B926" w14:textId="77777777" w:rsidTr="00C20CE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349D723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lenie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20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CF37AD" w14:textId="41F4D64B" w:rsidR="005A5614" w:rsidRPr="005A5614" w:rsidRDefault="00C20CE2" w:rsidP="00571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C20CE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ngress</w:t>
            </w:r>
            <w:proofErr w:type="spellEnd"/>
            <w:r w:rsidRPr="00C20CE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bstract</w:t>
            </w:r>
            <w:r w:rsidRPr="00C20CE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, no complete data</w:t>
            </w:r>
          </w:p>
        </w:tc>
      </w:tr>
      <w:tr w:rsidR="005A5614" w14:paraId="5E89E3EC" w14:textId="77777777" w:rsidTr="001F3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1A69D5B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ndelblatt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88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EF6887" w14:textId="2893F09D" w:rsidR="005A5614" w:rsidRPr="005A5614" w:rsidRDefault="001F30FD" w:rsidP="00571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</w:t>
            </w:r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gh-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come</w:t>
            </w:r>
            <w:proofErr w:type="spellEnd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country 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opulation</w:t>
            </w:r>
            <w:proofErr w:type="spellEnd"/>
          </w:p>
        </w:tc>
      </w:tr>
      <w:tr w:rsidR="005A5614" w:rsidRPr="00F746D7" w14:paraId="3FBA8F26" w14:textId="77777777" w:rsidTr="00565FDB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AF9CF9D" w14:textId="77777777" w:rsidR="005A5614" w:rsidRPr="005A5614" w:rsidRDefault="005A5614" w:rsidP="005713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nn 2014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9EB60C" w14:textId="106C9C63" w:rsidR="005A5614" w:rsidRPr="009D2E3D" w:rsidRDefault="00565FDB" w:rsidP="00571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HIV+ female population, congress abstract without complete data</w:t>
            </w:r>
          </w:p>
        </w:tc>
      </w:tr>
      <w:tr w:rsidR="00565FDB" w:rsidRPr="00F746D7" w14:paraId="7916191C" w14:textId="77777777" w:rsidTr="0056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31285C2" w14:textId="77777777" w:rsidR="00565FDB" w:rsidRPr="005A5614" w:rsidRDefault="00565FDB" w:rsidP="00565F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nn 2015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A26554" w14:textId="2CC04912" w:rsidR="00565FDB" w:rsidRPr="009D2E3D" w:rsidRDefault="00565FDB" w:rsidP="00565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HIV+ female population, congress abstract without complete data</w:t>
            </w:r>
          </w:p>
        </w:tc>
      </w:tr>
      <w:tr w:rsidR="00565FDB" w14:paraId="54E18412" w14:textId="77777777" w:rsidTr="005A561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FCE3FF4" w14:textId="77777777" w:rsidR="00565FDB" w:rsidRPr="005A5614" w:rsidRDefault="00565FDB" w:rsidP="00565F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xwell 2002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786C5B" w14:textId="7E61FC8F" w:rsidR="00565FDB" w:rsidRPr="005A5614" w:rsidRDefault="00565FDB" w:rsidP="00565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</w:t>
            </w:r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gh-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come</w:t>
            </w:r>
            <w:proofErr w:type="spellEnd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country 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opulation</w:t>
            </w:r>
            <w:proofErr w:type="spellEnd"/>
          </w:p>
        </w:tc>
      </w:tr>
      <w:tr w:rsidR="00565FDB" w14:paraId="6F72A924" w14:textId="77777777" w:rsidTr="005A5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A949C66" w14:textId="77777777" w:rsidR="00565FDB" w:rsidRPr="005A5614" w:rsidRDefault="00565FDB" w:rsidP="00565F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yers 2000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40EA8A" w14:textId="25D87EE4" w:rsidR="00565FDB" w:rsidRPr="005A5614" w:rsidRDefault="00565FDB" w:rsidP="00565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</w:t>
            </w:r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gh-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come</w:t>
            </w:r>
            <w:proofErr w:type="spellEnd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country </w:t>
            </w:r>
            <w:proofErr w:type="spellStart"/>
            <w:r w:rsidRPr="001F30F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opulation</w:t>
            </w:r>
            <w:proofErr w:type="spellEnd"/>
          </w:p>
        </w:tc>
      </w:tr>
      <w:tr w:rsidR="00565FDB" w14:paraId="3F77898E" w14:textId="77777777" w:rsidTr="001C7ED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CCFB155" w14:textId="77777777" w:rsidR="00565FDB" w:rsidRPr="005A5614" w:rsidRDefault="00565FDB" w:rsidP="00565F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okiani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08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D2C90B" w14:textId="358B8E54" w:rsidR="00565FDB" w:rsidRPr="005A5614" w:rsidRDefault="00565FDB" w:rsidP="00565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65FD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ross-</w:t>
            </w:r>
            <w:proofErr w:type="spellStart"/>
            <w:r w:rsidRPr="00565FD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ectional</w:t>
            </w:r>
            <w:proofErr w:type="spellEnd"/>
            <w:r w:rsidRPr="00565FD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65FD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tudy</w:t>
            </w:r>
            <w:proofErr w:type="spellEnd"/>
          </w:p>
        </w:tc>
      </w:tr>
      <w:tr w:rsidR="00565FDB" w:rsidRPr="00F746D7" w14:paraId="4773C08E" w14:textId="77777777" w:rsidTr="001C7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7E4EF44" w14:textId="77777777" w:rsidR="00565FDB" w:rsidRPr="005A5614" w:rsidRDefault="00565FDB" w:rsidP="00565F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liver 2002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BBE602" w14:textId="328C20B4" w:rsidR="00565FDB" w:rsidRPr="009D2E3D" w:rsidRDefault="00565FDB" w:rsidP="00565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tudy not found in full</w:t>
            </w:r>
          </w:p>
        </w:tc>
      </w:tr>
      <w:tr w:rsidR="00565FDB" w:rsidRPr="00F746D7" w14:paraId="4FB62AE0" w14:textId="77777777" w:rsidTr="001C7ED4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EAEDBA8" w14:textId="77777777" w:rsidR="00565FDB" w:rsidRPr="005A5614" w:rsidRDefault="00565FDB" w:rsidP="00565F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erovic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09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2D8E3A" w14:textId="72A02AC6" w:rsidR="00565FDB" w:rsidRPr="009D2E3D" w:rsidRDefault="00565FDB" w:rsidP="00565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tudy not found in full</w:t>
            </w:r>
          </w:p>
        </w:tc>
      </w:tr>
      <w:tr w:rsidR="00565FDB" w:rsidRPr="00F746D7" w14:paraId="7122931E" w14:textId="77777777" w:rsidTr="006F1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A97AB1E" w14:textId="77777777" w:rsidR="00565FDB" w:rsidRPr="005A5614" w:rsidRDefault="00565FDB" w:rsidP="00565F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lastRenderedPageBreak/>
              <w:t>Praditsitthikorn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11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8C6C46" w14:textId="6BD30492" w:rsidR="00565FDB" w:rsidRPr="009D2E3D" w:rsidRDefault="00565FDB" w:rsidP="00565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he interventions evaluated were vaccination and screening performed by visual inspection of the cervix with acetic acid</w:t>
            </w:r>
          </w:p>
        </w:tc>
      </w:tr>
      <w:tr w:rsidR="00565FDB" w:rsidRPr="00F746D7" w14:paraId="262E638B" w14:textId="77777777" w:rsidTr="001C7ED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672CFFF" w14:textId="77777777" w:rsidR="00565FDB" w:rsidRPr="005A5614" w:rsidRDefault="00565FDB" w:rsidP="00565F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ato 1999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A24B46" w14:textId="524083DD" w:rsidR="00565FDB" w:rsidRPr="009D2E3D" w:rsidRDefault="00565FDB" w:rsidP="00565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No HPV DNA test performed</w:t>
            </w:r>
          </w:p>
        </w:tc>
      </w:tr>
      <w:tr w:rsidR="00565FDB" w:rsidRPr="00F746D7" w14:paraId="588AF9AC" w14:textId="77777777" w:rsidTr="001C7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CAD9E4A" w14:textId="77777777" w:rsidR="00565FDB" w:rsidRPr="005A5614" w:rsidRDefault="00565FDB" w:rsidP="00565F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chweitzer 1974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9E7213" w14:textId="3FD6C91B" w:rsidR="00565FDB" w:rsidRPr="009D2E3D" w:rsidRDefault="00565FDB" w:rsidP="00565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No HPV DNA test performed</w:t>
            </w:r>
          </w:p>
        </w:tc>
      </w:tr>
      <w:tr w:rsidR="00565FDB" w:rsidRPr="00F746D7" w14:paraId="50709C6A" w14:textId="77777777" w:rsidTr="001C7ED4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6993338" w14:textId="77777777" w:rsidR="00565FDB" w:rsidRPr="005A5614" w:rsidRDefault="00565FDB" w:rsidP="00565F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coggins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10 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4ECF3A" w14:textId="410850DA" w:rsidR="00565FDB" w:rsidRPr="009D2E3D" w:rsidRDefault="00565FDB" w:rsidP="00565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No HPV DNA test performed</w:t>
            </w:r>
          </w:p>
        </w:tc>
      </w:tr>
      <w:tr w:rsidR="00565FDB" w14:paraId="2D89EE84" w14:textId="77777777" w:rsidTr="0056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B2D7F21" w14:textId="77777777" w:rsidR="00565FDB" w:rsidRPr="005A5614" w:rsidRDefault="00565FDB" w:rsidP="00565F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kon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14 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72C8B0" w14:textId="49D5100E" w:rsidR="00565FDB" w:rsidRPr="005A5614" w:rsidRDefault="00565FDB" w:rsidP="00565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C20CE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ngress</w:t>
            </w:r>
            <w:proofErr w:type="spellEnd"/>
            <w:r w:rsidRPr="00C20CE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bstract</w:t>
            </w:r>
            <w:r w:rsidRPr="00C20CE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, no complete data</w:t>
            </w:r>
          </w:p>
        </w:tc>
      </w:tr>
      <w:tr w:rsidR="00565FDB" w:rsidRPr="00F746D7" w14:paraId="7C3AC8D8" w14:textId="77777777" w:rsidTr="001C7ED4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F900B0F" w14:textId="52F233D8" w:rsidR="00565FDB" w:rsidRPr="005A5614" w:rsidRDefault="00565FDB" w:rsidP="00565F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harma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11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04EE67" w14:textId="434A81B7" w:rsidR="00565FDB" w:rsidRPr="009D2E3D" w:rsidRDefault="00565FDB" w:rsidP="00565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Evaluating study about the cost-effectiveness of HPV vaccination in pre-adolescents and screening between one and five times in adulthood; and the cost-effectiveness of combined vaccination and screening</w:t>
            </w:r>
          </w:p>
        </w:tc>
      </w:tr>
      <w:tr w:rsidR="00565FDB" w14:paraId="7895EBAD" w14:textId="77777777" w:rsidTr="005A5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638082B" w14:textId="77777777" w:rsidR="00565FDB" w:rsidRPr="005A5614" w:rsidRDefault="00565FDB" w:rsidP="00565F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aughn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04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9E43A5" w14:textId="0DCD53AF" w:rsidR="00565FDB" w:rsidRPr="005A5614" w:rsidRDefault="00565FDB" w:rsidP="00565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</w:t>
            </w:r>
            <w:r w:rsidRPr="00565FD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st</w:t>
            </w:r>
            <w:proofErr w:type="spellEnd"/>
            <w:r w:rsidRPr="00565FD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65FD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tudy</w:t>
            </w:r>
            <w:proofErr w:type="spellEnd"/>
          </w:p>
        </w:tc>
      </w:tr>
      <w:tr w:rsidR="00565FDB" w:rsidRPr="00F746D7" w14:paraId="5AF893AE" w14:textId="77777777" w:rsidTr="001C7ED4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A7F4AC7" w14:textId="77777777" w:rsidR="00565FDB" w:rsidRPr="005A5614" w:rsidRDefault="00565FDB" w:rsidP="00565F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ba 2001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6482BE" w14:textId="5D537488" w:rsidR="00565FDB" w:rsidRPr="009D2E3D" w:rsidRDefault="00565FDB" w:rsidP="00565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omparison between screening (Pap smear) and no screening</w:t>
            </w:r>
          </w:p>
        </w:tc>
      </w:tr>
      <w:tr w:rsidR="00565FDB" w:rsidRPr="00F746D7" w14:paraId="49E8FA26" w14:textId="77777777" w:rsidTr="001C7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D466057" w14:textId="77777777" w:rsidR="00565FDB" w:rsidRPr="005A5614" w:rsidRDefault="00565FDB" w:rsidP="00565F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aylor 2000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EAB32F" w14:textId="60698768" w:rsidR="00565FDB" w:rsidRPr="009D2E3D" w:rsidRDefault="00565FDB" w:rsidP="00565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No HPV DNA test performed</w:t>
            </w:r>
          </w:p>
        </w:tc>
      </w:tr>
      <w:tr w:rsidR="00565FDB" w14:paraId="1C8A2DB3" w14:textId="77777777" w:rsidTr="001C7ED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9D1691D" w14:textId="77777777" w:rsidR="00565FDB" w:rsidRPr="005A5614" w:rsidRDefault="00565FDB" w:rsidP="00565F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Teixeira 2020 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BA20D4" w14:textId="40E4F6B7" w:rsidR="00565FDB" w:rsidRPr="005A5614" w:rsidRDefault="00565FDB" w:rsidP="00565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rotoco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</w:tr>
      <w:tr w:rsidR="00565FDB" w14:paraId="0538CF73" w14:textId="77777777" w:rsidTr="001C7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C07E6D8" w14:textId="77777777" w:rsidR="00565FDB" w:rsidRPr="005A5614" w:rsidRDefault="00565FDB" w:rsidP="00565F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an</w:t>
            </w:r>
            <w:proofErr w:type="gram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allegooijen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97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2FDCDC" w14:textId="7794A563" w:rsidR="00565FDB" w:rsidRPr="005A5614" w:rsidRDefault="00565FDB" w:rsidP="00565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s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</w:tr>
      <w:tr w:rsidR="00565FDB" w:rsidRPr="00F746D7" w14:paraId="5A9C3856" w14:textId="77777777" w:rsidTr="00565FD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F7B14FD" w14:textId="77777777" w:rsidR="00565FDB" w:rsidRPr="005A5614" w:rsidRDefault="00565FDB" w:rsidP="00565F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ijayaraghavan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09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E1202D" w14:textId="65D02F6F" w:rsidR="00565FDB" w:rsidRPr="009D2E3D" w:rsidRDefault="00565FDB" w:rsidP="00565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0% of the female population as HIV+</w:t>
            </w:r>
          </w:p>
        </w:tc>
      </w:tr>
      <w:tr w:rsidR="00565FDB" w14:paraId="3D4874F2" w14:textId="77777777" w:rsidTr="005A5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62A1ADA" w14:textId="77777777" w:rsidR="00565FDB" w:rsidRPr="005A5614" w:rsidRDefault="00565FDB" w:rsidP="00565F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odicka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17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54EE59" w14:textId="19D9F6C7" w:rsidR="00565FDB" w:rsidRPr="005A5614" w:rsidRDefault="00565FDB" w:rsidP="00565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s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</w:tr>
      <w:tr w:rsidR="00565FDB" w14:paraId="59D5053E" w14:textId="77777777" w:rsidTr="005A561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FBB2CA0" w14:textId="77777777" w:rsidR="00565FDB" w:rsidRPr="005A5614" w:rsidRDefault="00565FDB" w:rsidP="00565F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ooijs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98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ABBF41" w14:textId="77777777" w:rsidR="00565FDB" w:rsidRPr="005A5614" w:rsidRDefault="00565FDB" w:rsidP="00565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ditorial</w:t>
            </w:r>
          </w:p>
        </w:tc>
      </w:tr>
      <w:tr w:rsidR="00565FDB" w:rsidRPr="00F746D7" w14:paraId="3389DD11" w14:textId="77777777" w:rsidTr="001C7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C36F330" w14:textId="77777777" w:rsidR="00565FDB" w:rsidRPr="005A5614" w:rsidRDefault="00565FDB" w:rsidP="00565F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oo 2007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1C6635" w14:textId="01E286E2" w:rsidR="00565FDB" w:rsidRPr="009D2E3D" w:rsidRDefault="00181731" w:rsidP="00565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he s</w:t>
            </w:r>
            <w:r w:rsidR="00565FDB"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udy evaluated the optimization (3, 4</w:t>
            </w: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,</w:t>
            </w:r>
            <w:r w:rsidR="00565FDB"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or 5 years) of screening for cervical cancer through Pap smear, does not evaluate HPV test</w:t>
            </w:r>
          </w:p>
        </w:tc>
      </w:tr>
      <w:tr w:rsidR="00565FDB" w:rsidRPr="00F746D7" w14:paraId="470DD3D1" w14:textId="77777777" w:rsidTr="006F12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AF29889" w14:textId="77777777" w:rsidR="00565FDB" w:rsidRPr="005A5614" w:rsidRDefault="00565FDB" w:rsidP="00565F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Xu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13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D2A4EC" w14:textId="3F38F3DE" w:rsidR="00565FDB" w:rsidRPr="009D2E3D" w:rsidRDefault="00565FDB" w:rsidP="00565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tudy not found in full</w:t>
            </w:r>
          </w:p>
        </w:tc>
      </w:tr>
      <w:tr w:rsidR="00565FDB" w14:paraId="197083DA" w14:textId="77777777" w:rsidTr="0056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883C9D8" w14:textId="77777777" w:rsidR="00565FDB" w:rsidRPr="005A5614" w:rsidRDefault="00565FDB" w:rsidP="00565F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Zeferino 2018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E36A43" w14:textId="3D5768F0" w:rsidR="00565FDB" w:rsidRPr="005A5614" w:rsidRDefault="00565FDB" w:rsidP="00565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  <w:lang w:eastAsia="pt-BR"/>
              </w:rPr>
            </w:pPr>
            <w:proofErr w:type="spellStart"/>
            <w:r w:rsidRPr="00C20CE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ngress</w:t>
            </w:r>
            <w:proofErr w:type="spellEnd"/>
            <w:r w:rsidRPr="00C20CE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bstract</w:t>
            </w:r>
            <w:r w:rsidRPr="00C20CE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, no complete data</w:t>
            </w:r>
          </w:p>
        </w:tc>
      </w:tr>
      <w:tr w:rsidR="00565FDB" w:rsidRPr="00F746D7" w14:paraId="0D6FA4B0" w14:textId="77777777" w:rsidTr="001C7ED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C7F1140" w14:textId="77777777" w:rsidR="00565FDB" w:rsidRPr="005A5614" w:rsidRDefault="00565FDB" w:rsidP="00565F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Zhao</w:t>
            </w:r>
            <w:proofErr w:type="spellEnd"/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12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C56992" w14:textId="65B39A67" w:rsidR="00565FDB" w:rsidRPr="009D2E3D" w:rsidRDefault="00565FDB" w:rsidP="00565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lang w:val="en-US" w:eastAsia="pt-BR"/>
              </w:rPr>
            </w:pPr>
            <w:r w:rsidRPr="009D2E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tudy not found in full</w:t>
            </w:r>
          </w:p>
        </w:tc>
      </w:tr>
      <w:tr w:rsidR="00565FDB" w14:paraId="68AA5B1B" w14:textId="77777777" w:rsidTr="001C7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F0DB295" w14:textId="77777777" w:rsidR="00565FDB" w:rsidRPr="005A5614" w:rsidRDefault="00565FDB" w:rsidP="00565F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A5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Zimmermann 2017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88C2EA" w14:textId="40096F14" w:rsidR="00565FDB" w:rsidRPr="005A5614" w:rsidRDefault="00565FDB" w:rsidP="00565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65FD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IV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  <w:r w:rsidRPr="00565FD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65FD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emale</w:t>
            </w:r>
            <w:proofErr w:type="spellEnd"/>
            <w:r w:rsidRPr="00565FD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65FD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opulation</w:t>
            </w:r>
            <w:proofErr w:type="spellEnd"/>
          </w:p>
        </w:tc>
      </w:tr>
      <w:bookmarkEnd w:id="1"/>
    </w:tbl>
    <w:p w14:paraId="6A75FB50" w14:textId="77777777" w:rsidR="005A5614" w:rsidRDefault="005A5614" w:rsidP="005A5614">
      <w:pPr>
        <w:rPr>
          <w:rFonts w:ascii="Times New Roman" w:hAnsi="Times New Roman" w:cs="Times New Roman"/>
          <w:b/>
          <w:sz w:val="24"/>
          <w:szCs w:val="24"/>
        </w:rPr>
      </w:pPr>
    </w:p>
    <w:p w14:paraId="4B372A77" w14:textId="77777777" w:rsidR="00CD79DC" w:rsidRPr="00CD79DC" w:rsidRDefault="00CD79DC" w:rsidP="00CD79DC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1E65017B" w14:textId="77777777" w:rsidR="00CD79DC" w:rsidRDefault="00CD79DC" w:rsidP="00CD79DC">
      <w:pPr>
        <w:spacing w:after="200" w:line="276" w:lineRule="auto"/>
        <w:jc w:val="both"/>
        <w:rPr>
          <w:rFonts w:ascii="Times New Roman" w:eastAsia="Calibri" w:hAnsi="Times New Roman" w:cs="Times New Roman"/>
          <w:color w:val="000000"/>
        </w:rPr>
      </w:pPr>
    </w:p>
    <w:p w14:paraId="23F694E4" w14:textId="77777777" w:rsidR="00B92C5F" w:rsidRDefault="00B92C5F" w:rsidP="00CD79DC">
      <w:pPr>
        <w:spacing w:after="200" w:line="276" w:lineRule="auto"/>
        <w:jc w:val="both"/>
        <w:rPr>
          <w:rFonts w:ascii="Times New Roman" w:eastAsia="Calibri" w:hAnsi="Times New Roman" w:cs="Times New Roman"/>
          <w:color w:val="000000"/>
        </w:rPr>
      </w:pPr>
    </w:p>
    <w:p w14:paraId="45BAB410" w14:textId="77777777" w:rsidR="00B92C5F" w:rsidRDefault="00B92C5F" w:rsidP="00CD79DC">
      <w:pPr>
        <w:spacing w:after="200" w:line="276" w:lineRule="auto"/>
        <w:jc w:val="both"/>
        <w:rPr>
          <w:rFonts w:ascii="Times New Roman" w:eastAsia="Calibri" w:hAnsi="Times New Roman" w:cs="Times New Roman"/>
          <w:color w:val="000000"/>
        </w:rPr>
      </w:pPr>
    </w:p>
    <w:p w14:paraId="269A9D5C" w14:textId="77777777" w:rsidR="00B92C5F" w:rsidRDefault="00B92C5F" w:rsidP="00CD79DC">
      <w:pPr>
        <w:spacing w:after="200" w:line="276" w:lineRule="auto"/>
        <w:jc w:val="both"/>
        <w:rPr>
          <w:rFonts w:ascii="Times New Roman" w:eastAsia="Calibri" w:hAnsi="Times New Roman" w:cs="Times New Roman"/>
          <w:color w:val="000000"/>
        </w:rPr>
      </w:pPr>
    </w:p>
    <w:p w14:paraId="14939A35" w14:textId="77777777" w:rsidR="00B92C5F" w:rsidRDefault="00B92C5F" w:rsidP="00CD79DC">
      <w:pPr>
        <w:spacing w:after="200" w:line="276" w:lineRule="auto"/>
        <w:jc w:val="both"/>
        <w:rPr>
          <w:rFonts w:ascii="Times New Roman" w:eastAsia="Calibri" w:hAnsi="Times New Roman" w:cs="Times New Roman"/>
          <w:color w:val="000000"/>
        </w:rPr>
      </w:pPr>
    </w:p>
    <w:p w14:paraId="7D8F972D" w14:textId="77777777" w:rsidR="00B92C5F" w:rsidRDefault="00B92C5F" w:rsidP="00CD79DC">
      <w:pPr>
        <w:spacing w:after="200" w:line="276" w:lineRule="auto"/>
        <w:jc w:val="both"/>
        <w:rPr>
          <w:rFonts w:ascii="Times New Roman" w:eastAsia="Calibri" w:hAnsi="Times New Roman" w:cs="Times New Roman"/>
          <w:color w:val="000000"/>
        </w:rPr>
      </w:pPr>
    </w:p>
    <w:p w14:paraId="08A794D5" w14:textId="77777777" w:rsidR="00B92C5F" w:rsidRDefault="00B92C5F" w:rsidP="00CD79DC">
      <w:pPr>
        <w:spacing w:after="200" w:line="276" w:lineRule="auto"/>
        <w:jc w:val="both"/>
        <w:rPr>
          <w:rFonts w:ascii="Times New Roman" w:hAnsi="Times New Roman" w:cs="Times New Roman"/>
          <w:b/>
        </w:rPr>
        <w:sectPr w:rsidR="00B92C5F" w:rsidSect="005A5614">
          <w:footerReference w:type="default" r:id="rId7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2005700B" w14:textId="42D05F7D" w:rsidR="00B92C5F" w:rsidRPr="009D2E3D" w:rsidRDefault="00F746D7" w:rsidP="00CD79DC">
      <w:pPr>
        <w:spacing w:after="200"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Chart</w:t>
      </w:r>
      <w:r w:rsidR="00C02F43" w:rsidRPr="009D2E3D">
        <w:rPr>
          <w:rFonts w:ascii="Times New Roman" w:hAnsi="Times New Roman" w:cs="Times New Roman"/>
          <w:b/>
          <w:lang w:val="en-US"/>
        </w:rPr>
        <w:t xml:space="preserve"> </w:t>
      </w:r>
      <w:r w:rsidR="00B92C5F" w:rsidRPr="009D2E3D">
        <w:rPr>
          <w:rFonts w:ascii="Times New Roman" w:hAnsi="Times New Roman" w:cs="Times New Roman"/>
          <w:b/>
          <w:lang w:val="en-US"/>
        </w:rPr>
        <w:t>3.</w:t>
      </w:r>
      <w:r w:rsidR="00B92C5F" w:rsidRPr="009D2E3D">
        <w:rPr>
          <w:rFonts w:ascii="Times New Roman" w:hAnsi="Times New Roman" w:cs="Times New Roman"/>
          <w:lang w:val="en-US"/>
        </w:rPr>
        <w:t xml:space="preserve"> </w:t>
      </w:r>
      <w:r w:rsidR="001F30FD" w:rsidRPr="009D2E3D">
        <w:rPr>
          <w:rFonts w:ascii="Times New Roman" w:hAnsi="Times New Roman" w:cs="Times New Roman"/>
          <w:lang w:val="en-US"/>
        </w:rPr>
        <w:t>Items rated, according to CHEERS.</w:t>
      </w:r>
    </w:p>
    <w:tbl>
      <w:tblPr>
        <w:tblStyle w:val="Tabelacomgrade"/>
        <w:tblW w:w="5000" w:type="pct"/>
        <w:jc w:val="center"/>
        <w:tblLook w:val="04A0" w:firstRow="1" w:lastRow="0" w:firstColumn="1" w:lastColumn="0" w:noHBand="0" w:noVBand="1"/>
      </w:tblPr>
      <w:tblGrid>
        <w:gridCol w:w="1108"/>
        <w:gridCol w:w="770"/>
        <w:gridCol w:w="770"/>
        <w:gridCol w:w="770"/>
        <w:gridCol w:w="769"/>
        <w:gridCol w:w="769"/>
        <w:gridCol w:w="769"/>
        <w:gridCol w:w="769"/>
        <w:gridCol w:w="805"/>
        <w:gridCol w:w="769"/>
        <w:gridCol w:w="908"/>
        <w:gridCol w:w="769"/>
        <w:gridCol w:w="769"/>
        <w:gridCol w:w="820"/>
        <w:gridCol w:w="1329"/>
        <w:gridCol w:w="1329"/>
      </w:tblGrid>
      <w:tr w:rsidR="001F30FD" w:rsidRPr="001F30FD" w14:paraId="0C6C9760" w14:textId="77777777" w:rsidTr="001F30FD">
        <w:trPr>
          <w:trHeight w:val="825"/>
          <w:tblHeader/>
          <w:jc w:val="center"/>
        </w:trPr>
        <w:tc>
          <w:tcPr>
            <w:tcW w:w="396" w:type="pct"/>
            <w:vAlign w:val="center"/>
            <w:hideMark/>
          </w:tcPr>
          <w:p w14:paraId="6472B852" w14:textId="77777777" w:rsidR="001F30FD" w:rsidRPr="00F746D7" w:rsidRDefault="001F30FD" w:rsidP="001F30FD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46D7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ction/ item</w:t>
            </w:r>
          </w:p>
        </w:tc>
        <w:tc>
          <w:tcPr>
            <w:tcW w:w="275" w:type="pct"/>
            <w:vAlign w:val="center"/>
            <w:hideMark/>
          </w:tcPr>
          <w:p w14:paraId="20161E19" w14:textId="77777777" w:rsidR="001F30FD" w:rsidRPr="00F746D7" w:rsidRDefault="001F30FD" w:rsidP="001F30FD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46D7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ndrés-</w:t>
            </w:r>
            <w:proofErr w:type="spellStart"/>
            <w:r w:rsidRPr="00F746D7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amboa</w:t>
            </w:r>
            <w:proofErr w:type="spellEnd"/>
            <w:r w:rsidRPr="00F746D7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2008)</w:t>
            </w:r>
          </w:p>
        </w:tc>
        <w:tc>
          <w:tcPr>
            <w:tcW w:w="275" w:type="pct"/>
            <w:vAlign w:val="center"/>
            <w:hideMark/>
          </w:tcPr>
          <w:p w14:paraId="0B8D65AC" w14:textId="77777777" w:rsidR="001F30FD" w:rsidRPr="00F746D7" w:rsidRDefault="001F30FD" w:rsidP="001F30FD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46D7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Beal </w:t>
            </w:r>
            <w:r w:rsidRPr="00F746D7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(2014)</w:t>
            </w:r>
          </w:p>
        </w:tc>
        <w:tc>
          <w:tcPr>
            <w:tcW w:w="275" w:type="pct"/>
            <w:vAlign w:val="center"/>
            <w:hideMark/>
          </w:tcPr>
          <w:p w14:paraId="4A8240FD" w14:textId="77777777" w:rsidR="001F30FD" w:rsidRPr="00F746D7" w:rsidRDefault="001F30FD" w:rsidP="001F30FD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46D7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Caetano </w:t>
            </w:r>
            <w:r w:rsidRPr="00F746D7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(2006)</w:t>
            </w:r>
          </w:p>
        </w:tc>
        <w:tc>
          <w:tcPr>
            <w:tcW w:w="275" w:type="pct"/>
            <w:vAlign w:val="center"/>
            <w:hideMark/>
          </w:tcPr>
          <w:p w14:paraId="02040B05" w14:textId="77777777" w:rsidR="001F30FD" w:rsidRPr="00F746D7" w:rsidRDefault="001F30FD" w:rsidP="001F30FD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46D7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Campos </w:t>
            </w:r>
            <w:r w:rsidRPr="00F746D7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(2015)</w:t>
            </w:r>
          </w:p>
        </w:tc>
        <w:tc>
          <w:tcPr>
            <w:tcW w:w="275" w:type="pct"/>
            <w:vAlign w:val="center"/>
            <w:hideMark/>
          </w:tcPr>
          <w:p w14:paraId="702781E0" w14:textId="77777777" w:rsidR="001F30FD" w:rsidRPr="00F746D7" w:rsidRDefault="001F30FD" w:rsidP="001F30FD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46D7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Campos </w:t>
            </w:r>
            <w:r w:rsidRPr="00F746D7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(2017)</w:t>
            </w:r>
          </w:p>
        </w:tc>
        <w:tc>
          <w:tcPr>
            <w:tcW w:w="275" w:type="pct"/>
            <w:vAlign w:val="center"/>
            <w:hideMark/>
          </w:tcPr>
          <w:p w14:paraId="36AE5E05" w14:textId="77777777" w:rsidR="001F30FD" w:rsidRPr="00F746D7" w:rsidRDefault="001F30FD" w:rsidP="001F30FD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46D7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Flores </w:t>
            </w:r>
            <w:r w:rsidRPr="00F746D7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(2011)</w:t>
            </w:r>
          </w:p>
        </w:tc>
        <w:tc>
          <w:tcPr>
            <w:tcW w:w="275" w:type="pct"/>
            <w:vAlign w:val="center"/>
            <w:hideMark/>
          </w:tcPr>
          <w:p w14:paraId="5A59C918" w14:textId="77777777" w:rsidR="001F30FD" w:rsidRPr="00F746D7" w:rsidRDefault="001F30FD" w:rsidP="001F30FD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46D7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Goldie </w:t>
            </w:r>
            <w:r w:rsidRPr="00F746D7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(2005)</w:t>
            </w:r>
          </w:p>
        </w:tc>
        <w:tc>
          <w:tcPr>
            <w:tcW w:w="288" w:type="pct"/>
            <w:vAlign w:val="center"/>
            <w:hideMark/>
          </w:tcPr>
          <w:p w14:paraId="41849169" w14:textId="77777777" w:rsidR="001F30FD" w:rsidRPr="001F30FD" w:rsidRDefault="001F30FD" w:rsidP="001F30FD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6D7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ut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iérrez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-Delgado (2008)</w:t>
            </w:r>
          </w:p>
        </w:tc>
        <w:tc>
          <w:tcPr>
            <w:tcW w:w="275" w:type="pct"/>
            <w:vAlign w:val="center"/>
            <w:hideMark/>
          </w:tcPr>
          <w:p w14:paraId="15CB2E02" w14:textId="77777777" w:rsidR="001F30FD" w:rsidRPr="001F30FD" w:rsidRDefault="001F30FD" w:rsidP="001F30FD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Levin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2010)</w:t>
            </w:r>
          </w:p>
        </w:tc>
        <w:tc>
          <w:tcPr>
            <w:tcW w:w="324" w:type="pct"/>
            <w:vAlign w:val="center"/>
            <w:hideMark/>
          </w:tcPr>
          <w:p w14:paraId="2EB0B36E" w14:textId="77777777" w:rsidR="001F30FD" w:rsidRPr="001F30FD" w:rsidRDefault="001F30FD" w:rsidP="001F30FD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Mandelblatt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br/>
              <w:t xml:space="preserve">(2002) </w:t>
            </w:r>
          </w:p>
        </w:tc>
        <w:tc>
          <w:tcPr>
            <w:tcW w:w="275" w:type="pct"/>
            <w:vAlign w:val="center"/>
            <w:hideMark/>
          </w:tcPr>
          <w:p w14:paraId="4BE05F59" w14:textId="77777777" w:rsidR="001F30FD" w:rsidRPr="001F30FD" w:rsidRDefault="001F30FD" w:rsidP="001F30FD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Nahvijou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2014)</w:t>
            </w:r>
          </w:p>
        </w:tc>
        <w:tc>
          <w:tcPr>
            <w:tcW w:w="275" w:type="pct"/>
            <w:vAlign w:val="center"/>
            <w:hideMark/>
          </w:tcPr>
          <w:p w14:paraId="79B6B1BF" w14:textId="77777777" w:rsidR="001F30FD" w:rsidRPr="001F30FD" w:rsidRDefault="001F30FD" w:rsidP="001F30FD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Nahvijou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br/>
              <w:t xml:space="preserve">(2016) </w:t>
            </w:r>
          </w:p>
        </w:tc>
        <w:tc>
          <w:tcPr>
            <w:tcW w:w="293" w:type="pct"/>
            <w:vAlign w:val="center"/>
            <w:hideMark/>
          </w:tcPr>
          <w:p w14:paraId="70CDD31C" w14:textId="77777777" w:rsidR="001F30FD" w:rsidRPr="001F30FD" w:rsidRDefault="001F30FD" w:rsidP="001F30FD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Tantitamit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br/>
              <w:t xml:space="preserve"> (2015)</w:t>
            </w:r>
          </w:p>
        </w:tc>
        <w:tc>
          <w:tcPr>
            <w:tcW w:w="475" w:type="pct"/>
            <w:vAlign w:val="center"/>
            <w:hideMark/>
          </w:tcPr>
          <w:p w14:paraId="2328DA93" w14:textId="77777777" w:rsidR="001F30FD" w:rsidRPr="001F30FD" w:rsidRDefault="001F30FD" w:rsidP="001F30FD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Termrungruanglert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2017)</w:t>
            </w:r>
          </w:p>
        </w:tc>
        <w:tc>
          <w:tcPr>
            <w:tcW w:w="475" w:type="pct"/>
            <w:vAlign w:val="center"/>
            <w:hideMark/>
          </w:tcPr>
          <w:p w14:paraId="7156078D" w14:textId="77777777" w:rsidR="001F30FD" w:rsidRPr="001F30FD" w:rsidRDefault="001F30FD" w:rsidP="001F30FD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Termrungruanglert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2019) </w:t>
            </w:r>
          </w:p>
        </w:tc>
      </w:tr>
      <w:tr w:rsidR="001F30FD" w:rsidRPr="001F30FD" w14:paraId="2E07D2DD" w14:textId="77777777" w:rsidTr="001F30FD">
        <w:trPr>
          <w:trHeight w:val="510"/>
          <w:jc w:val="center"/>
        </w:trPr>
        <w:tc>
          <w:tcPr>
            <w:tcW w:w="396" w:type="pct"/>
            <w:hideMark/>
          </w:tcPr>
          <w:p w14:paraId="3CF7E7C3" w14:textId="77777777" w:rsidR="001F30FD" w:rsidRPr="001F30FD" w:rsidRDefault="001F30FD" w:rsidP="001F30FD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Title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0D82EBE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vAlign w:val="center"/>
            <w:hideMark/>
          </w:tcPr>
          <w:p w14:paraId="72A18C88" w14:textId="12A0E5B4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5" w:type="pct"/>
            <w:noWrap/>
            <w:vAlign w:val="center"/>
            <w:hideMark/>
          </w:tcPr>
          <w:p w14:paraId="3A99286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0AFDFF2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5" w:type="pct"/>
            <w:noWrap/>
            <w:vAlign w:val="center"/>
            <w:hideMark/>
          </w:tcPr>
          <w:p w14:paraId="162F094E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584A644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6CEB49A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88" w:type="pct"/>
            <w:noWrap/>
            <w:vAlign w:val="center"/>
            <w:hideMark/>
          </w:tcPr>
          <w:p w14:paraId="197497E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8F460D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324" w:type="pct"/>
            <w:noWrap/>
            <w:vAlign w:val="center"/>
            <w:hideMark/>
          </w:tcPr>
          <w:p w14:paraId="423415D6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633684A3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3D8B4F82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3" w:type="pct"/>
            <w:vAlign w:val="center"/>
            <w:hideMark/>
          </w:tcPr>
          <w:p w14:paraId="24761674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475" w:type="pct"/>
            <w:vAlign w:val="center"/>
            <w:hideMark/>
          </w:tcPr>
          <w:p w14:paraId="61482D04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28F3DA3B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1F30FD" w:rsidRPr="001F30FD" w14:paraId="05324910" w14:textId="77777777" w:rsidTr="001F30FD">
        <w:trPr>
          <w:trHeight w:val="480"/>
          <w:jc w:val="center"/>
        </w:trPr>
        <w:tc>
          <w:tcPr>
            <w:tcW w:w="396" w:type="pct"/>
            <w:hideMark/>
          </w:tcPr>
          <w:p w14:paraId="7D31426C" w14:textId="77777777" w:rsidR="001F30FD" w:rsidRPr="001F30FD" w:rsidRDefault="001F30FD" w:rsidP="001F30FD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Abstract </w:t>
            </w:r>
          </w:p>
        </w:tc>
        <w:tc>
          <w:tcPr>
            <w:tcW w:w="275" w:type="pct"/>
            <w:vAlign w:val="center"/>
            <w:hideMark/>
          </w:tcPr>
          <w:p w14:paraId="65CE16C7" w14:textId="4198D32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5" w:type="pct"/>
            <w:vAlign w:val="center"/>
            <w:hideMark/>
          </w:tcPr>
          <w:p w14:paraId="2E4CBFB6" w14:textId="1EE951D1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5" w:type="pct"/>
            <w:vAlign w:val="center"/>
            <w:hideMark/>
          </w:tcPr>
          <w:p w14:paraId="516386C7" w14:textId="77F47FD0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5" w:type="pct"/>
            <w:vAlign w:val="center"/>
            <w:hideMark/>
          </w:tcPr>
          <w:p w14:paraId="72365C14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vAlign w:val="center"/>
            <w:hideMark/>
          </w:tcPr>
          <w:p w14:paraId="2A7758AA" w14:textId="79D833F0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5" w:type="pct"/>
            <w:vAlign w:val="center"/>
            <w:hideMark/>
          </w:tcPr>
          <w:p w14:paraId="3F912CBA" w14:textId="764D753F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5" w:type="pct"/>
            <w:vAlign w:val="center"/>
            <w:hideMark/>
          </w:tcPr>
          <w:p w14:paraId="3F6DB389" w14:textId="1497E3DB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88" w:type="pct"/>
            <w:noWrap/>
            <w:vAlign w:val="center"/>
            <w:hideMark/>
          </w:tcPr>
          <w:p w14:paraId="6E8D720C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435D2A0C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4" w:type="pct"/>
            <w:noWrap/>
            <w:vAlign w:val="center"/>
            <w:hideMark/>
          </w:tcPr>
          <w:p w14:paraId="6822F994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0CDA033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5" w:type="pct"/>
            <w:noWrap/>
            <w:vAlign w:val="center"/>
            <w:hideMark/>
          </w:tcPr>
          <w:p w14:paraId="0B877A8E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93" w:type="pct"/>
            <w:vAlign w:val="center"/>
            <w:hideMark/>
          </w:tcPr>
          <w:p w14:paraId="67754BA3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475" w:type="pct"/>
            <w:vAlign w:val="center"/>
            <w:hideMark/>
          </w:tcPr>
          <w:p w14:paraId="19E392F2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4A890283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1F30FD" w:rsidRPr="001F30FD" w14:paraId="32759980" w14:textId="77777777" w:rsidTr="001F30FD">
        <w:trPr>
          <w:trHeight w:val="750"/>
          <w:jc w:val="center"/>
        </w:trPr>
        <w:tc>
          <w:tcPr>
            <w:tcW w:w="396" w:type="pct"/>
            <w:hideMark/>
          </w:tcPr>
          <w:p w14:paraId="7529ACBF" w14:textId="41DBF650" w:rsidR="001F30FD" w:rsidRPr="001F30FD" w:rsidRDefault="001F30FD" w:rsidP="001F30FD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Background 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nd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objectives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5" w:type="pct"/>
            <w:noWrap/>
            <w:vAlign w:val="center"/>
            <w:hideMark/>
          </w:tcPr>
          <w:p w14:paraId="5AD5159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vAlign w:val="center"/>
            <w:hideMark/>
          </w:tcPr>
          <w:p w14:paraId="3BAA4BF3" w14:textId="220D06AD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5" w:type="pct"/>
            <w:noWrap/>
            <w:vAlign w:val="center"/>
            <w:hideMark/>
          </w:tcPr>
          <w:p w14:paraId="0F307A0E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51C7173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vAlign w:val="center"/>
            <w:hideMark/>
          </w:tcPr>
          <w:p w14:paraId="5DD298A8" w14:textId="68C5E493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5" w:type="pct"/>
            <w:noWrap/>
            <w:vAlign w:val="center"/>
            <w:hideMark/>
          </w:tcPr>
          <w:p w14:paraId="733752A6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vAlign w:val="center"/>
            <w:hideMark/>
          </w:tcPr>
          <w:p w14:paraId="2C6AA08B" w14:textId="0ADED16B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88" w:type="pct"/>
            <w:noWrap/>
            <w:vAlign w:val="center"/>
            <w:hideMark/>
          </w:tcPr>
          <w:p w14:paraId="119DC04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6BE5233A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4" w:type="pct"/>
            <w:noWrap/>
            <w:vAlign w:val="center"/>
            <w:hideMark/>
          </w:tcPr>
          <w:p w14:paraId="508548F4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44C8D3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7D3136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3" w:type="pct"/>
            <w:vAlign w:val="center"/>
            <w:hideMark/>
          </w:tcPr>
          <w:p w14:paraId="679C6A1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769F41CE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56AC7E4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1F30FD" w:rsidRPr="001F30FD" w14:paraId="1434F159" w14:textId="77777777" w:rsidTr="001F30FD">
        <w:trPr>
          <w:trHeight w:val="735"/>
          <w:jc w:val="center"/>
        </w:trPr>
        <w:tc>
          <w:tcPr>
            <w:tcW w:w="396" w:type="pct"/>
            <w:hideMark/>
          </w:tcPr>
          <w:p w14:paraId="648E9B50" w14:textId="77777777" w:rsidR="001F30FD" w:rsidRPr="001F30FD" w:rsidRDefault="001F30FD" w:rsidP="001F30FD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Target 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population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nd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subgroups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5" w:type="pct"/>
            <w:vAlign w:val="center"/>
            <w:hideMark/>
          </w:tcPr>
          <w:p w14:paraId="4DE947C5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09732623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18AD0D4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657A0CC3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16487414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7499D192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4C09B19E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88" w:type="pct"/>
            <w:noWrap/>
            <w:vAlign w:val="center"/>
            <w:hideMark/>
          </w:tcPr>
          <w:p w14:paraId="2AEFE3A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4FFE1F3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4" w:type="pct"/>
            <w:noWrap/>
            <w:vAlign w:val="center"/>
            <w:hideMark/>
          </w:tcPr>
          <w:p w14:paraId="62FF6F3E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7C5B928F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60126D83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3" w:type="pct"/>
            <w:vAlign w:val="center"/>
            <w:hideMark/>
          </w:tcPr>
          <w:p w14:paraId="3E00144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475" w:type="pct"/>
            <w:vAlign w:val="center"/>
            <w:hideMark/>
          </w:tcPr>
          <w:p w14:paraId="2416D1E5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1A7EF976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1F30FD" w:rsidRPr="001F30FD" w14:paraId="6D0C80EE" w14:textId="77777777" w:rsidTr="001F30FD">
        <w:trPr>
          <w:trHeight w:val="540"/>
          <w:jc w:val="center"/>
        </w:trPr>
        <w:tc>
          <w:tcPr>
            <w:tcW w:w="396" w:type="pct"/>
            <w:hideMark/>
          </w:tcPr>
          <w:p w14:paraId="4E1B8FC4" w14:textId="460F21D1" w:rsidR="001F30FD" w:rsidRPr="001F30FD" w:rsidRDefault="001F30FD" w:rsidP="001F30FD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tting 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nd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location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1267210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196AE6AE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35207296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38D8A202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69CC056F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52F963F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447BEE9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88" w:type="pct"/>
            <w:noWrap/>
            <w:vAlign w:val="center"/>
            <w:hideMark/>
          </w:tcPr>
          <w:p w14:paraId="617DE39C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3591CB1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4" w:type="pct"/>
            <w:noWrap/>
            <w:vAlign w:val="center"/>
            <w:hideMark/>
          </w:tcPr>
          <w:p w14:paraId="3527F42A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58CEB072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0C53E04E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3" w:type="pct"/>
            <w:vAlign w:val="center"/>
            <w:hideMark/>
          </w:tcPr>
          <w:p w14:paraId="08D0D07A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4DDA9E6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56FAC2B5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1F30FD" w:rsidRPr="001F30FD" w14:paraId="6F705163" w14:textId="77777777" w:rsidTr="001F30FD">
        <w:trPr>
          <w:trHeight w:val="495"/>
          <w:jc w:val="center"/>
        </w:trPr>
        <w:tc>
          <w:tcPr>
            <w:tcW w:w="396" w:type="pct"/>
            <w:hideMark/>
          </w:tcPr>
          <w:p w14:paraId="13BB08E0" w14:textId="77777777" w:rsidR="001F30FD" w:rsidRPr="001F30FD" w:rsidRDefault="001F30FD" w:rsidP="001F30FD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Study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erspective</w:t>
            </w:r>
          </w:p>
        </w:tc>
        <w:tc>
          <w:tcPr>
            <w:tcW w:w="275" w:type="pct"/>
            <w:noWrap/>
            <w:vAlign w:val="center"/>
            <w:hideMark/>
          </w:tcPr>
          <w:p w14:paraId="095027C2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631201A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44D6957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77311E1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325B6D95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7887CD42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0CDA5EE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88" w:type="pct"/>
            <w:noWrap/>
            <w:vAlign w:val="center"/>
            <w:hideMark/>
          </w:tcPr>
          <w:p w14:paraId="30779C8F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77BDEF3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4" w:type="pct"/>
            <w:noWrap/>
            <w:vAlign w:val="center"/>
            <w:hideMark/>
          </w:tcPr>
          <w:p w14:paraId="4C8F05F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5E3DD3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31AA920C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3" w:type="pct"/>
            <w:noWrap/>
            <w:vAlign w:val="center"/>
            <w:hideMark/>
          </w:tcPr>
          <w:p w14:paraId="77B1B4FE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noWrap/>
            <w:vAlign w:val="center"/>
            <w:hideMark/>
          </w:tcPr>
          <w:p w14:paraId="77795DEB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noWrap/>
            <w:vAlign w:val="center"/>
            <w:hideMark/>
          </w:tcPr>
          <w:p w14:paraId="06150513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1F30FD" w:rsidRPr="001F30FD" w14:paraId="63F22FF2" w14:textId="77777777" w:rsidTr="001F30FD">
        <w:trPr>
          <w:trHeight w:val="480"/>
          <w:jc w:val="center"/>
        </w:trPr>
        <w:tc>
          <w:tcPr>
            <w:tcW w:w="396" w:type="pct"/>
            <w:hideMark/>
          </w:tcPr>
          <w:p w14:paraId="42EF389A" w14:textId="77777777" w:rsidR="001F30FD" w:rsidRPr="001F30FD" w:rsidRDefault="001F30FD" w:rsidP="001F30FD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Comparators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6E5B4CA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3F9975CB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7D48CAC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6C9832EB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5E660A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121797B4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E23997A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88" w:type="pct"/>
            <w:noWrap/>
            <w:vAlign w:val="center"/>
            <w:hideMark/>
          </w:tcPr>
          <w:p w14:paraId="26C3A2EE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3A4E547C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4" w:type="pct"/>
            <w:noWrap/>
            <w:vAlign w:val="center"/>
            <w:hideMark/>
          </w:tcPr>
          <w:p w14:paraId="6A0BF295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676640A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58CB308A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3" w:type="pct"/>
            <w:vAlign w:val="center"/>
            <w:hideMark/>
          </w:tcPr>
          <w:p w14:paraId="0612113A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7E2B918B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687B798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1F30FD" w:rsidRPr="001F30FD" w14:paraId="098AD7DE" w14:textId="77777777" w:rsidTr="001F30FD">
        <w:trPr>
          <w:trHeight w:val="510"/>
          <w:jc w:val="center"/>
        </w:trPr>
        <w:tc>
          <w:tcPr>
            <w:tcW w:w="396" w:type="pct"/>
            <w:hideMark/>
          </w:tcPr>
          <w:p w14:paraId="5D263313" w14:textId="53B645CF" w:rsidR="001F30FD" w:rsidRPr="001F30FD" w:rsidRDefault="001F30FD" w:rsidP="001F30FD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Time 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horizon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1D8249C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A552405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1F53ADA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6839D7B3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0E14EDC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53F2DFE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783ACDB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88" w:type="pct"/>
            <w:noWrap/>
            <w:vAlign w:val="center"/>
            <w:hideMark/>
          </w:tcPr>
          <w:p w14:paraId="018B198A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505F7DA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4" w:type="pct"/>
            <w:noWrap/>
            <w:vAlign w:val="center"/>
            <w:hideMark/>
          </w:tcPr>
          <w:p w14:paraId="7A64442F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5" w:type="pct"/>
            <w:noWrap/>
            <w:vAlign w:val="center"/>
            <w:hideMark/>
          </w:tcPr>
          <w:p w14:paraId="7398C68B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4705ABEC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3" w:type="pct"/>
            <w:vAlign w:val="center"/>
            <w:hideMark/>
          </w:tcPr>
          <w:p w14:paraId="3FA1461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5" w:type="pct"/>
            <w:vAlign w:val="center"/>
            <w:hideMark/>
          </w:tcPr>
          <w:p w14:paraId="290AB38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1A960D5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1F30FD" w:rsidRPr="001F30FD" w14:paraId="755182CE" w14:textId="77777777" w:rsidTr="001F30FD">
        <w:trPr>
          <w:trHeight w:val="525"/>
          <w:jc w:val="center"/>
        </w:trPr>
        <w:tc>
          <w:tcPr>
            <w:tcW w:w="396" w:type="pct"/>
            <w:hideMark/>
          </w:tcPr>
          <w:p w14:paraId="2E880C88" w14:textId="77777777" w:rsidR="001F30FD" w:rsidRPr="001F30FD" w:rsidRDefault="001F30FD" w:rsidP="001F30FD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Discount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ate</w:t>
            </w:r>
          </w:p>
        </w:tc>
        <w:tc>
          <w:tcPr>
            <w:tcW w:w="275" w:type="pct"/>
            <w:noWrap/>
            <w:vAlign w:val="center"/>
            <w:hideMark/>
          </w:tcPr>
          <w:p w14:paraId="34558FAE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5175CA9F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EEB0962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09D3C35B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1BFA29DE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6724D8C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0B9D2DC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88" w:type="pct"/>
            <w:noWrap/>
            <w:vAlign w:val="center"/>
            <w:hideMark/>
          </w:tcPr>
          <w:p w14:paraId="27F2CD5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8BC617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4" w:type="pct"/>
            <w:noWrap/>
            <w:vAlign w:val="center"/>
            <w:hideMark/>
          </w:tcPr>
          <w:p w14:paraId="5DF3EA6B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7175030E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3103176A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3" w:type="pct"/>
            <w:vAlign w:val="center"/>
            <w:hideMark/>
          </w:tcPr>
          <w:p w14:paraId="5EA6039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5" w:type="pct"/>
            <w:vAlign w:val="center"/>
            <w:hideMark/>
          </w:tcPr>
          <w:p w14:paraId="21E3A526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3543639E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1F30FD" w:rsidRPr="001F30FD" w14:paraId="5DEEFCA6" w14:textId="77777777" w:rsidTr="001F30FD">
        <w:trPr>
          <w:trHeight w:val="675"/>
          <w:jc w:val="center"/>
        </w:trPr>
        <w:tc>
          <w:tcPr>
            <w:tcW w:w="396" w:type="pct"/>
            <w:hideMark/>
          </w:tcPr>
          <w:p w14:paraId="531413F1" w14:textId="77777777" w:rsidR="001F30FD" w:rsidRPr="001F30FD" w:rsidRDefault="001F30FD" w:rsidP="001F30FD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Choice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health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outcomes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444DEF2C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7CDD570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5260A4E6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60A2E10C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63A06CD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1C7D3C85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0B8772D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88" w:type="pct"/>
            <w:noWrap/>
            <w:vAlign w:val="center"/>
            <w:hideMark/>
          </w:tcPr>
          <w:p w14:paraId="664C6DC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1D1B56F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324" w:type="pct"/>
            <w:noWrap/>
            <w:vAlign w:val="center"/>
            <w:hideMark/>
          </w:tcPr>
          <w:p w14:paraId="3CE2F62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6A09FC26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1C1B30AC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3" w:type="pct"/>
            <w:vAlign w:val="center"/>
            <w:hideMark/>
          </w:tcPr>
          <w:p w14:paraId="5A26FB6B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5" w:type="pct"/>
            <w:vAlign w:val="center"/>
            <w:hideMark/>
          </w:tcPr>
          <w:p w14:paraId="248815E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13BD3D8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1F30FD" w:rsidRPr="001F30FD" w14:paraId="7CED8579" w14:textId="77777777" w:rsidTr="001F30FD">
        <w:trPr>
          <w:trHeight w:val="750"/>
          <w:jc w:val="center"/>
        </w:trPr>
        <w:tc>
          <w:tcPr>
            <w:tcW w:w="396" w:type="pct"/>
            <w:hideMark/>
          </w:tcPr>
          <w:p w14:paraId="345F4F83" w14:textId="77777777" w:rsidR="001F30FD" w:rsidRPr="001F30FD" w:rsidRDefault="001F30FD" w:rsidP="001F30FD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Measurement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effectiveness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477A1AF3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3268A542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7398ABAA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42FE9F0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3D27BC9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3879C52B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328DC8D4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88" w:type="pct"/>
            <w:noWrap/>
            <w:vAlign w:val="center"/>
            <w:hideMark/>
          </w:tcPr>
          <w:p w14:paraId="045E4E6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30F3642B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4" w:type="pct"/>
            <w:noWrap/>
            <w:vAlign w:val="center"/>
            <w:hideMark/>
          </w:tcPr>
          <w:p w14:paraId="0456A4C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0AFC5A5C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0E233CC3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3" w:type="pct"/>
            <w:vAlign w:val="center"/>
            <w:hideMark/>
          </w:tcPr>
          <w:p w14:paraId="78DEC74C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5" w:type="pct"/>
            <w:vAlign w:val="center"/>
            <w:hideMark/>
          </w:tcPr>
          <w:p w14:paraId="1590B33C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6B38CBC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1F30FD" w:rsidRPr="001F30FD" w14:paraId="20591400" w14:textId="77777777" w:rsidTr="001F30FD">
        <w:trPr>
          <w:trHeight w:val="1455"/>
          <w:jc w:val="center"/>
        </w:trPr>
        <w:tc>
          <w:tcPr>
            <w:tcW w:w="396" w:type="pct"/>
            <w:hideMark/>
          </w:tcPr>
          <w:p w14:paraId="3F26758F" w14:textId="77777777" w:rsidR="001F30FD" w:rsidRPr="009D2E3D" w:rsidRDefault="001F30FD" w:rsidP="001F30FD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2E3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asurement and</w:t>
            </w:r>
            <w:r w:rsidRPr="009D2E3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valuation of preference</w:t>
            </w:r>
            <w:r w:rsidRPr="009D2E3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based outcomes</w:t>
            </w:r>
          </w:p>
        </w:tc>
        <w:tc>
          <w:tcPr>
            <w:tcW w:w="275" w:type="pct"/>
            <w:vAlign w:val="center"/>
            <w:hideMark/>
          </w:tcPr>
          <w:p w14:paraId="4178B98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vAlign w:val="center"/>
            <w:hideMark/>
          </w:tcPr>
          <w:p w14:paraId="4F71597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vAlign w:val="center"/>
            <w:hideMark/>
          </w:tcPr>
          <w:p w14:paraId="4A80F3C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vAlign w:val="center"/>
            <w:hideMark/>
          </w:tcPr>
          <w:p w14:paraId="50150E2E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vAlign w:val="center"/>
            <w:hideMark/>
          </w:tcPr>
          <w:p w14:paraId="52CDE256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vAlign w:val="center"/>
            <w:hideMark/>
          </w:tcPr>
          <w:p w14:paraId="3F70DF1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vAlign w:val="center"/>
            <w:hideMark/>
          </w:tcPr>
          <w:p w14:paraId="682BA476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88" w:type="pct"/>
            <w:vAlign w:val="center"/>
            <w:hideMark/>
          </w:tcPr>
          <w:p w14:paraId="6D512FA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vAlign w:val="center"/>
            <w:hideMark/>
          </w:tcPr>
          <w:p w14:paraId="5E9E5CB4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24" w:type="pct"/>
            <w:vAlign w:val="center"/>
            <w:hideMark/>
          </w:tcPr>
          <w:p w14:paraId="7C575E65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vAlign w:val="center"/>
            <w:hideMark/>
          </w:tcPr>
          <w:p w14:paraId="3ECD564E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vAlign w:val="center"/>
            <w:hideMark/>
          </w:tcPr>
          <w:p w14:paraId="6674D3D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3" w:type="pct"/>
            <w:vAlign w:val="center"/>
            <w:hideMark/>
          </w:tcPr>
          <w:p w14:paraId="2AF0A3D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5" w:type="pct"/>
            <w:vAlign w:val="center"/>
            <w:hideMark/>
          </w:tcPr>
          <w:p w14:paraId="6CCA7826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5" w:type="pct"/>
            <w:vAlign w:val="center"/>
            <w:hideMark/>
          </w:tcPr>
          <w:p w14:paraId="2E702C1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F30FD" w:rsidRPr="001F30FD" w14:paraId="00433B7F" w14:textId="77777777" w:rsidTr="001F30FD">
        <w:trPr>
          <w:trHeight w:val="750"/>
          <w:jc w:val="center"/>
        </w:trPr>
        <w:tc>
          <w:tcPr>
            <w:tcW w:w="396" w:type="pct"/>
            <w:hideMark/>
          </w:tcPr>
          <w:p w14:paraId="14611813" w14:textId="77777777" w:rsidR="001F30FD" w:rsidRPr="001F30FD" w:rsidRDefault="001F30FD" w:rsidP="001F30FD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Estimating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resources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nd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costs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6BE53CBC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5457DC1A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49A3A93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69E64D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58E594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6102D65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44E5F5F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88" w:type="pct"/>
            <w:noWrap/>
            <w:vAlign w:val="center"/>
            <w:hideMark/>
          </w:tcPr>
          <w:p w14:paraId="4519D235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0AA20E0E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4" w:type="pct"/>
            <w:noWrap/>
            <w:vAlign w:val="center"/>
            <w:hideMark/>
          </w:tcPr>
          <w:p w14:paraId="0601D78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0FB6F30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7894F20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3" w:type="pct"/>
            <w:vAlign w:val="center"/>
            <w:hideMark/>
          </w:tcPr>
          <w:p w14:paraId="05151A9C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5" w:type="pct"/>
            <w:vAlign w:val="center"/>
            <w:hideMark/>
          </w:tcPr>
          <w:p w14:paraId="15AA8B1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4AA6E8F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1F30FD" w:rsidRPr="001F30FD" w14:paraId="7A446564" w14:textId="77777777" w:rsidTr="001F30FD">
        <w:trPr>
          <w:trHeight w:val="735"/>
          <w:jc w:val="center"/>
        </w:trPr>
        <w:tc>
          <w:tcPr>
            <w:tcW w:w="396" w:type="pct"/>
            <w:hideMark/>
          </w:tcPr>
          <w:p w14:paraId="2E4E37BA" w14:textId="77777777" w:rsidR="001F30FD" w:rsidRPr="009D2E3D" w:rsidRDefault="001F30FD" w:rsidP="001F30FD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2E3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urrency, price date, and conversion</w:t>
            </w:r>
          </w:p>
        </w:tc>
        <w:tc>
          <w:tcPr>
            <w:tcW w:w="275" w:type="pct"/>
            <w:noWrap/>
            <w:vAlign w:val="center"/>
            <w:hideMark/>
          </w:tcPr>
          <w:p w14:paraId="09BCA414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4EF5C66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0DB87353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782CE874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6DDE97E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0F76A38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556C62CF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88" w:type="pct"/>
            <w:noWrap/>
            <w:vAlign w:val="center"/>
            <w:hideMark/>
          </w:tcPr>
          <w:p w14:paraId="3A178733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5" w:type="pct"/>
            <w:noWrap/>
            <w:vAlign w:val="center"/>
            <w:hideMark/>
          </w:tcPr>
          <w:p w14:paraId="33AA8DD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4" w:type="pct"/>
            <w:noWrap/>
            <w:vAlign w:val="center"/>
            <w:hideMark/>
          </w:tcPr>
          <w:p w14:paraId="3111251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5" w:type="pct"/>
            <w:noWrap/>
            <w:vAlign w:val="center"/>
            <w:hideMark/>
          </w:tcPr>
          <w:p w14:paraId="79C79F1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7A30269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93" w:type="pct"/>
            <w:vAlign w:val="center"/>
            <w:hideMark/>
          </w:tcPr>
          <w:p w14:paraId="2445C095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5" w:type="pct"/>
            <w:vAlign w:val="center"/>
            <w:hideMark/>
          </w:tcPr>
          <w:p w14:paraId="22F9D77E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65CCBB9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1F30FD" w:rsidRPr="001F30FD" w14:paraId="31EE9BE8" w14:textId="77777777" w:rsidTr="001F30FD">
        <w:trPr>
          <w:trHeight w:val="525"/>
          <w:jc w:val="center"/>
        </w:trPr>
        <w:tc>
          <w:tcPr>
            <w:tcW w:w="396" w:type="pct"/>
            <w:hideMark/>
          </w:tcPr>
          <w:p w14:paraId="2CF2A49E" w14:textId="77777777" w:rsidR="001F30FD" w:rsidRPr="001F30FD" w:rsidRDefault="001F30FD" w:rsidP="001F30FD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Choice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73A1FB7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5" w:type="pct"/>
            <w:noWrap/>
            <w:vAlign w:val="center"/>
            <w:hideMark/>
          </w:tcPr>
          <w:p w14:paraId="2838FBAB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D1B974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5" w:type="pct"/>
            <w:noWrap/>
            <w:vAlign w:val="center"/>
            <w:hideMark/>
          </w:tcPr>
          <w:p w14:paraId="1687559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5" w:type="pct"/>
            <w:noWrap/>
            <w:vAlign w:val="center"/>
            <w:hideMark/>
          </w:tcPr>
          <w:p w14:paraId="60EA35D3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141FC88E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25DAE74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88" w:type="pct"/>
            <w:noWrap/>
            <w:vAlign w:val="center"/>
            <w:hideMark/>
          </w:tcPr>
          <w:p w14:paraId="7EFA5AD3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657B43D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4" w:type="pct"/>
            <w:noWrap/>
            <w:vAlign w:val="center"/>
            <w:hideMark/>
          </w:tcPr>
          <w:p w14:paraId="44E589CF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5" w:type="pct"/>
            <w:noWrap/>
            <w:vAlign w:val="center"/>
            <w:hideMark/>
          </w:tcPr>
          <w:p w14:paraId="34E49EB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41A9CE7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93" w:type="pct"/>
            <w:noWrap/>
            <w:vAlign w:val="center"/>
            <w:hideMark/>
          </w:tcPr>
          <w:p w14:paraId="2A635C7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475" w:type="pct"/>
            <w:noWrap/>
            <w:vAlign w:val="center"/>
            <w:hideMark/>
          </w:tcPr>
          <w:p w14:paraId="40E00166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475" w:type="pct"/>
            <w:noWrap/>
            <w:vAlign w:val="center"/>
            <w:hideMark/>
          </w:tcPr>
          <w:p w14:paraId="6CA285A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1F30FD" w:rsidRPr="001F30FD" w14:paraId="119BC4CA" w14:textId="77777777" w:rsidTr="001F30FD">
        <w:trPr>
          <w:trHeight w:val="555"/>
          <w:jc w:val="center"/>
        </w:trPr>
        <w:tc>
          <w:tcPr>
            <w:tcW w:w="396" w:type="pct"/>
            <w:hideMark/>
          </w:tcPr>
          <w:p w14:paraId="29DFE255" w14:textId="77777777" w:rsidR="001F30FD" w:rsidRPr="001F30FD" w:rsidRDefault="001F30FD" w:rsidP="001F30FD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ssumptions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0CFAA28F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063B0CF6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26CF802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497338DF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64599C2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5CC94A0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3129ED06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88" w:type="pct"/>
            <w:noWrap/>
            <w:vAlign w:val="center"/>
            <w:hideMark/>
          </w:tcPr>
          <w:p w14:paraId="3076CA0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5831805A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4" w:type="pct"/>
            <w:noWrap/>
            <w:vAlign w:val="center"/>
            <w:hideMark/>
          </w:tcPr>
          <w:p w14:paraId="7E15E8AA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98BB825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70243CFA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3" w:type="pct"/>
            <w:vAlign w:val="center"/>
            <w:hideMark/>
          </w:tcPr>
          <w:p w14:paraId="3944455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5" w:type="pct"/>
            <w:vAlign w:val="center"/>
            <w:hideMark/>
          </w:tcPr>
          <w:p w14:paraId="0B252AFF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2BEF2CF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1F30FD" w:rsidRPr="001F30FD" w14:paraId="7D6443CE" w14:textId="77777777" w:rsidTr="001F30FD">
        <w:trPr>
          <w:trHeight w:val="540"/>
          <w:jc w:val="center"/>
        </w:trPr>
        <w:tc>
          <w:tcPr>
            <w:tcW w:w="396" w:type="pct"/>
            <w:hideMark/>
          </w:tcPr>
          <w:p w14:paraId="1FD92571" w14:textId="77777777" w:rsidR="001F30FD" w:rsidRPr="001F30FD" w:rsidRDefault="001F30FD" w:rsidP="001F30FD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nalytical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methods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687E3265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4C603E6F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2347F7D3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1AFB28C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5" w:type="pct"/>
            <w:noWrap/>
            <w:vAlign w:val="center"/>
            <w:hideMark/>
          </w:tcPr>
          <w:p w14:paraId="30582CF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41C0DA7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1E88E01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88" w:type="pct"/>
            <w:noWrap/>
            <w:vAlign w:val="center"/>
            <w:hideMark/>
          </w:tcPr>
          <w:p w14:paraId="0408BCC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5E3FC90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4" w:type="pct"/>
            <w:noWrap/>
            <w:vAlign w:val="center"/>
            <w:hideMark/>
          </w:tcPr>
          <w:p w14:paraId="50101976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14ADB0BE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66621993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3" w:type="pct"/>
            <w:vAlign w:val="center"/>
            <w:hideMark/>
          </w:tcPr>
          <w:p w14:paraId="5C7C113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5" w:type="pct"/>
            <w:vAlign w:val="center"/>
            <w:hideMark/>
          </w:tcPr>
          <w:p w14:paraId="1EAD4BA4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5" w:type="pct"/>
            <w:vAlign w:val="center"/>
            <w:hideMark/>
          </w:tcPr>
          <w:p w14:paraId="793B923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F30FD" w:rsidRPr="001F30FD" w14:paraId="753911C8" w14:textId="77777777" w:rsidTr="001F30FD">
        <w:trPr>
          <w:trHeight w:val="600"/>
          <w:jc w:val="center"/>
        </w:trPr>
        <w:tc>
          <w:tcPr>
            <w:tcW w:w="396" w:type="pct"/>
            <w:hideMark/>
          </w:tcPr>
          <w:p w14:paraId="0A8A2628" w14:textId="77777777" w:rsidR="001F30FD" w:rsidRPr="001F30FD" w:rsidRDefault="001F30FD" w:rsidP="001F30FD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Study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parameters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70E68ACB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57678BC6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3A6A18DA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13482895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5249973F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6C3C31C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5C4EED6B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88" w:type="pct"/>
            <w:noWrap/>
            <w:vAlign w:val="center"/>
            <w:hideMark/>
          </w:tcPr>
          <w:p w14:paraId="5AF71662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542298C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4" w:type="pct"/>
            <w:noWrap/>
            <w:vAlign w:val="center"/>
            <w:hideMark/>
          </w:tcPr>
          <w:p w14:paraId="4E4ACDD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6C7DE5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5" w:type="pct"/>
            <w:noWrap/>
            <w:vAlign w:val="center"/>
            <w:hideMark/>
          </w:tcPr>
          <w:p w14:paraId="5CA987A5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3" w:type="pct"/>
            <w:vAlign w:val="center"/>
            <w:hideMark/>
          </w:tcPr>
          <w:p w14:paraId="6EC5AF3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5" w:type="pct"/>
            <w:vAlign w:val="center"/>
            <w:hideMark/>
          </w:tcPr>
          <w:p w14:paraId="30DEB402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6AAC760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1F30FD" w:rsidRPr="001F30FD" w14:paraId="56BA2F61" w14:textId="77777777" w:rsidTr="001F30FD">
        <w:trPr>
          <w:trHeight w:val="705"/>
          <w:jc w:val="center"/>
        </w:trPr>
        <w:tc>
          <w:tcPr>
            <w:tcW w:w="396" w:type="pct"/>
            <w:hideMark/>
          </w:tcPr>
          <w:p w14:paraId="296C0FAE" w14:textId="77777777" w:rsidR="001F30FD" w:rsidRPr="001F30FD" w:rsidRDefault="001F30FD" w:rsidP="001F30FD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Incremental 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costs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nd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outcomes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5" w:type="pct"/>
            <w:noWrap/>
            <w:vAlign w:val="center"/>
            <w:hideMark/>
          </w:tcPr>
          <w:p w14:paraId="31A260F3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3D6E22D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453B86C5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17AE064A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0A340CBE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09D98FEC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7A72FB5E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88" w:type="pct"/>
            <w:noWrap/>
            <w:vAlign w:val="center"/>
            <w:hideMark/>
          </w:tcPr>
          <w:p w14:paraId="28222C8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4213EA2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4" w:type="pct"/>
            <w:noWrap/>
            <w:vAlign w:val="center"/>
            <w:hideMark/>
          </w:tcPr>
          <w:p w14:paraId="110B88BB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0289333F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647FAC0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3" w:type="pct"/>
            <w:vAlign w:val="center"/>
            <w:hideMark/>
          </w:tcPr>
          <w:p w14:paraId="10F7BF4C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0B7291EA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4554868A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1F30FD" w:rsidRPr="001F30FD" w14:paraId="161C22F9" w14:textId="77777777" w:rsidTr="001F30FD">
        <w:trPr>
          <w:trHeight w:val="750"/>
          <w:jc w:val="center"/>
        </w:trPr>
        <w:tc>
          <w:tcPr>
            <w:tcW w:w="396" w:type="pct"/>
            <w:hideMark/>
          </w:tcPr>
          <w:p w14:paraId="3FB86E83" w14:textId="167C8105" w:rsidR="001F30FD" w:rsidRPr="001F30FD" w:rsidRDefault="001F30FD" w:rsidP="001F30FD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Characteri</w:t>
            </w:r>
            <w:r w:rsidR="00181731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z</w:t>
            </w:r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ing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uncertainty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21745C0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07FA3FA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6678583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6C79C8C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17178FF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7DFB00AC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155AFB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88" w:type="pct"/>
            <w:noWrap/>
            <w:vAlign w:val="center"/>
            <w:hideMark/>
          </w:tcPr>
          <w:p w14:paraId="6F41A74F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44BC80A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4" w:type="pct"/>
            <w:noWrap/>
            <w:vAlign w:val="center"/>
            <w:hideMark/>
          </w:tcPr>
          <w:p w14:paraId="0E9F6EF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156FCDD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7D38BD7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3" w:type="pct"/>
            <w:vAlign w:val="center"/>
            <w:hideMark/>
          </w:tcPr>
          <w:p w14:paraId="04C8A06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5" w:type="pct"/>
            <w:vAlign w:val="center"/>
            <w:hideMark/>
          </w:tcPr>
          <w:p w14:paraId="1FBF193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01362AFF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1F30FD" w:rsidRPr="001F30FD" w14:paraId="408C8897" w14:textId="77777777" w:rsidTr="001F30FD">
        <w:trPr>
          <w:trHeight w:val="720"/>
          <w:jc w:val="center"/>
        </w:trPr>
        <w:tc>
          <w:tcPr>
            <w:tcW w:w="396" w:type="pct"/>
            <w:hideMark/>
          </w:tcPr>
          <w:p w14:paraId="507675FC" w14:textId="77777777" w:rsidR="001F30FD" w:rsidRPr="001F30FD" w:rsidRDefault="001F30FD" w:rsidP="001F30FD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Characterising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heterogeneity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6B992D7B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6E72C39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43C748A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4F3B412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F3F532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2B64EA4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597CCF6E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88" w:type="pct"/>
            <w:noWrap/>
            <w:vAlign w:val="center"/>
            <w:hideMark/>
          </w:tcPr>
          <w:p w14:paraId="242E91CB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299BE2A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4" w:type="pct"/>
            <w:noWrap/>
            <w:vAlign w:val="center"/>
            <w:hideMark/>
          </w:tcPr>
          <w:p w14:paraId="5C51F1B6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4EB2A7EF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36E16D5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3" w:type="pct"/>
            <w:vAlign w:val="center"/>
            <w:hideMark/>
          </w:tcPr>
          <w:p w14:paraId="012C839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23C006C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18D1B80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1F30FD" w:rsidRPr="001F30FD" w14:paraId="51219E4E" w14:textId="77777777" w:rsidTr="001F30FD">
        <w:trPr>
          <w:trHeight w:val="1395"/>
          <w:jc w:val="center"/>
        </w:trPr>
        <w:tc>
          <w:tcPr>
            <w:tcW w:w="396" w:type="pct"/>
            <w:hideMark/>
          </w:tcPr>
          <w:p w14:paraId="6A60EDF8" w14:textId="77777777" w:rsidR="001F30FD" w:rsidRPr="009D2E3D" w:rsidRDefault="001F30FD" w:rsidP="001F30FD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2E3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tudy findings, limitations, </w:t>
            </w:r>
            <w:proofErr w:type="spellStart"/>
            <w:r w:rsidRPr="009D2E3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eralisability</w:t>
            </w:r>
            <w:proofErr w:type="spellEnd"/>
            <w:r w:rsidRPr="009D2E3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, and</w:t>
            </w:r>
            <w:r w:rsidRPr="009D2E3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current knowledge</w:t>
            </w:r>
          </w:p>
        </w:tc>
        <w:tc>
          <w:tcPr>
            <w:tcW w:w="275" w:type="pct"/>
            <w:noWrap/>
            <w:vAlign w:val="center"/>
            <w:hideMark/>
          </w:tcPr>
          <w:p w14:paraId="239634D6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5475C53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451CAAA6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77CB74F3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5352758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1D73A193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780A3C9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88" w:type="pct"/>
            <w:noWrap/>
            <w:vAlign w:val="center"/>
            <w:hideMark/>
          </w:tcPr>
          <w:p w14:paraId="3BC39C43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5A4E98B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4" w:type="pct"/>
            <w:noWrap/>
            <w:vAlign w:val="center"/>
            <w:hideMark/>
          </w:tcPr>
          <w:p w14:paraId="1445B7A5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51A2DE8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703FB39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3" w:type="pct"/>
            <w:vAlign w:val="center"/>
            <w:hideMark/>
          </w:tcPr>
          <w:p w14:paraId="56DA6E5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14C7030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31CAEE3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1F30FD" w:rsidRPr="001F30FD" w14:paraId="75213D3F" w14:textId="77777777" w:rsidTr="001F30FD">
        <w:trPr>
          <w:trHeight w:val="585"/>
          <w:jc w:val="center"/>
        </w:trPr>
        <w:tc>
          <w:tcPr>
            <w:tcW w:w="396" w:type="pct"/>
            <w:hideMark/>
          </w:tcPr>
          <w:p w14:paraId="11C2E683" w14:textId="77777777" w:rsidR="001F30FD" w:rsidRPr="001F30FD" w:rsidRDefault="001F30FD" w:rsidP="001F30FD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Source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funding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7D11F0B3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344BFD5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6241AA52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0C2FF7D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2743A3BC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68ED38B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vAlign w:val="center"/>
            <w:hideMark/>
          </w:tcPr>
          <w:p w14:paraId="6FA5A104" w14:textId="2114AC92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88" w:type="pct"/>
            <w:noWrap/>
            <w:vAlign w:val="center"/>
            <w:hideMark/>
          </w:tcPr>
          <w:p w14:paraId="401EFCCE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7FD5497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4" w:type="pct"/>
            <w:noWrap/>
            <w:vAlign w:val="center"/>
            <w:hideMark/>
          </w:tcPr>
          <w:p w14:paraId="34706A3E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57A8AADB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5" w:type="pct"/>
            <w:noWrap/>
            <w:vAlign w:val="center"/>
            <w:hideMark/>
          </w:tcPr>
          <w:p w14:paraId="7CAF87B2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93" w:type="pct"/>
            <w:vAlign w:val="center"/>
            <w:hideMark/>
          </w:tcPr>
          <w:p w14:paraId="74F5A655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5" w:type="pct"/>
            <w:vAlign w:val="center"/>
            <w:hideMark/>
          </w:tcPr>
          <w:p w14:paraId="0EFAEFA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4BC8E5B5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1F30FD" w:rsidRPr="001F30FD" w14:paraId="184988AD" w14:textId="77777777" w:rsidTr="001F30FD">
        <w:trPr>
          <w:trHeight w:val="615"/>
          <w:jc w:val="center"/>
        </w:trPr>
        <w:tc>
          <w:tcPr>
            <w:tcW w:w="396" w:type="pct"/>
            <w:hideMark/>
          </w:tcPr>
          <w:p w14:paraId="17379AB1" w14:textId="77777777" w:rsidR="001F30FD" w:rsidRPr="001F30FD" w:rsidRDefault="001F30FD" w:rsidP="001F30FD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Conflicts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F30F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interest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4B36351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799EB2E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5843219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226B67B5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0D764ECB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5" w:type="pct"/>
            <w:noWrap/>
            <w:vAlign w:val="center"/>
            <w:hideMark/>
          </w:tcPr>
          <w:p w14:paraId="0EB9728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7B6B620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88" w:type="pct"/>
            <w:noWrap/>
            <w:vAlign w:val="center"/>
            <w:hideMark/>
          </w:tcPr>
          <w:p w14:paraId="619CC790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56A0C67D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4" w:type="pct"/>
            <w:noWrap/>
            <w:vAlign w:val="center"/>
            <w:hideMark/>
          </w:tcPr>
          <w:p w14:paraId="70EB87D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16C65809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5" w:type="pct"/>
            <w:noWrap/>
            <w:vAlign w:val="center"/>
            <w:hideMark/>
          </w:tcPr>
          <w:p w14:paraId="522C1587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3" w:type="pct"/>
            <w:vAlign w:val="center"/>
            <w:hideMark/>
          </w:tcPr>
          <w:p w14:paraId="0042C818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5" w:type="pct"/>
            <w:vAlign w:val="center"/>
            <w:hideMark/>
          </w:tcPr>
          <w:p w14:paraId="1D02F15A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5" w:type="pct"/>
            <w:vAlign w:val="center"/>
            <w:hideMark/>
          </w:tcPr>
          <w:p w14:paraId="14F1B8C1" w14:textId="77777777" w:rsidR="001F30FD" w:rsidRPr="001F30FD" w:rsidRDefault="001F30FD" w:rsidP="001F30F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30F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</w:tbl>
    <w:p w14:paraId="3B1FA114" w14:textId="77777777" w:rsidR="00B92C5F" w:rsidRPr="001F30FD" w:rsidRDefault="00B92C5F" w:rsidP="00CD79DC">
      <w:pPr>
        <w:spacing w:after="200" w:line="276" w:lineRule="auto"/>
        <w:jc w:val="both"/>
        <w:rPr>
          <w:rFonts w:ascii="Times New Roman" w:eastAsia="Calibri" w:hAnsi="Times New Roman" w:cs="Times New Roman"/>
          <w:color w:val="000000"/>
          <w:sz w:val="18"/>
          <w:szCs w:val="18"/>
        </w:rPr>
      </w:pPr>
    </w:p>
    <w:p w14:paraId="6A2C1F9A" w14:textId="77777777" w:rsidR="003C2B68" w:rsidRDefault="003C2B68" w:rsidP="00CD79DC">
      <w:pPr>
        <w:sectPr w:rsidR="003C2B68" w:rsidSect="00B92C5F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477341E0" w14:textId="68C50A61" w:rsidR="00CD79DC" w:rsidRDefault="00CD79DC" w:rsidP="00CD79DC"/>
    <w:p w14:paraId="5D6EBADF" w14:textId="331552C2" w:rsidR="003C2B68" w:rsidRPr="00DC485F" w:rsidRDefault="003C2B68" w:rsidP="003C2B68">
      <w:pPr>
        <w:spacing w:after="0" w:line="480" w:lineRule="auto"/>
        <w:ind w:left="-567" w:right="-568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Chart</w:t>
      </w:r>
      <w:r w:rsidRPr="00DC485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AC21A8">
        <w:rPr>
          <w:rFonts w:ascii="Times New Roman" w:eastAsia="Calibri" w:hAnsi="Times New Roman" w:cs="Times New Roman"/>
          <w:b/>
          <w:sz w:val="24"/>
          <w:szCs w:val="24"/>
          <w:lang w:val="en-US"/>
        </w:rPr>
        <w:t>4</w:t>
      </w:r>
      <w:bookmarkStart w:id="2" w:name="_GoBack"/>
      <w:bookmarkEnd w:id="2"/>
      <w:r w:rsidRPr="00DC485F">
        <w:rPr>
          <w:rFonts w:ascii="Times New Roman" w:eastAsia="Calibri" w:hAnsi="Times New Roman" w:cs="Times New Roman"/>
          <w:b/>
          <w:sz w:val="24"/>
          <w:szCs w:val="24"/>
          <w:lang w:val="en-US"/>
        </w:rPr>
        <w:t>. Performance of screening tests used in the studies.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520"/>
        <w:gridCol w:w="1225"/>
        <w:gridCol w:w="1194"/>
      </w:tblGrid>
      <w:tr w:rsidR="003C2B68" w14:paraId="14585DC0" w14:textId="77777777" w:rsidTr="00DC485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C03DCC4" w14:textId="77777777" w:rsidR="003C2B68" w:rsidRDefault="003C2B68" w:rsidP="00DC485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B11E6">
              <w:rPr>
                <w:rFonts w:ascii="Times New Roman" w:hAnsi="Times New Roman" w:cs="Times New Roman"/>
                <w:b/>
                <w:bCs/>
              </w:rPr>
              <w:t>Accuracy</w:t>
            </w:r>
            <w:proofErr w:type="spellEnd"/>
            <w:r w:rsidRPr="007B11E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B3950A7" w14:textId="77777777" w:rsidR="003C2B68" w:rsidRDefault="003C2B68" w:rsidP="00DC485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B11E6">
              <w:rPr>
                <w:rFonts w:ascii="Times New Roman" w:hAnsi="Times New Roman" w:cs="Times New Roman"/>
                <w:b/>
                <w:bCs/>
              </w:rPr>
              <w:t>Sensitiv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0D7DD7A" w14:textId="77777777" w:rsidR="003C2B68" w:rsidRDefault="003C2B68" w:rsidP="00DC485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B11E6">
              <w:rPr>
                <w:rFonts w:ascii="Times New Roman" w:hAnsi="Times New Roman" w:cs="Times New Roman"/>
                <w:b/>
                <w:bCs/>
              </w:rPr>
              <w:t>Specificity</w:t>
            </w:r>
            <w:proofErr w:type="spellEnd"/>
          </w:p>
        </w:tc>
      </w:tr>
      <w:tr w:rsidR="003C2B68" w14:paraId="7ECAB31E" w14:textId="77777777" w:rsidTr="00DC485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14CB8" w14:textId="77777777" w:rsidR="003C2B68" w:rsidRDefault="003C2B68" w:rsidP="00DC485F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11E6">
              <w:rPr>
                <w:rFonts w:ascii="Times New Roman" w:hAnsi="Times New Roman" w:cs="Times New Roman"/>
              </w:rPr>
              <w:t xml:space="preserve">Cervical </w:t>
            </w:r>
            <w:proofErr w:type="spellStart"/>
            <w:r w:rsidRPr="007B11E6">
              <w:rPr>
                <w:rFonts w:ascii="Times New Roman" w:hAnsi="Times New Roman" w:cs="Times New Roman"/>
              </w:rPr>
              <w:t>cytolog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8EAA3" w14:textId="77777777" w:rsidR="003C2B68" w:rsidRDefault="003C2B68" w:rsidP="00DC485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</w:rPr>
              <w:t>58.4 – 7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E471B" w14:textId="77777777" w:rsidR="003C2B68" w:rsidRDefault="003C2B68" w:rsidP="00DC485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86 – 98%</w:t>
            </w:r>
          </w:p>
        </w:tc>
      </w:tr>
      <w:tr w:rsidR="003C2B68" w14:paraId="71A37D49" w14:textId="77777777" w:rsidTr="00DC485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67DB6" w14:textId="77777777" w:rsidR="003C2B68" w:rsidRDefault="003C2B68" w:rsidP="00DC485F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11E6">
              <w:rPr>
                <w:rFonts w:ascii="Times New Roman" w:hAnsi="Times New Roman" w:cs="Times New Roman"/>
                <w:lang w:val="en-US"/>
              </w:rPr>
              <w:t xml:space="preserve">HPV-DNA </w:t>
            </w:r>
            <w:r>
              <w:rPr>
                <w:rFonts w:ascii="Times New Roman" w:hAnsi="Times New Roman" w:cs="Times New Roman"/>
                <w:lang w:val="en-US"/>
              </w:rPr>
              <w:t xml:space="preserve">rapid </w:t>
            </w:r>
            <w:r w:rsidRPr="007B11E6">
              <w:rPr>
                <w:rFonts w:ascii="Times New Roman" w:hAnsi="Times New Roman" w:cs="Times New Roman"/>
                <w:lang w:val="en-US"/>
              </w:rPr>
              <w:t>t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173AD" w14:textId="77777777" w:rsidR="003C2B68" w:rsidRDefault="003C2B68" w:rsidP="00DC485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</w:rPr>
              <w:t>81 – 9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F9567" w14:textId="77777777" w:rsidR="003C2B68" w:rsidRDefault="003C2B68" w:rsidP="00DC485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86 – 95%</w:t>
            </w:r>
          </w:p>
        </w:tc>
      </w:tr>
      <w:tr w:rsidR="003C2B68" w14:paraId="44E70666" w14:textId="77777777" w:rsidTr="00DC485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A56E0" w14:textId="77777777" w:rsidR="003C2B68" w:rsidRDefault="003C2B68" w:rsidP="00DC485F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HPV DNA </w:t>
            </w:r>
            <w:proofErr w:type="spellStart"/>
            <w:r>
              <w:rPr>
                <w:rFonts w:ascii="Times New Roman" w:hAnsi="Times New Roman" w:cs="Times New Roman"/>
              </w:rPr>
              <w:t>hybrid</w:t>
            </w:r>
            <w:proofErr w:type="spellEnd"/>
            <w:r>
              <w:rPr>
                <w:rFonts w:ascii="Times New Roman" w:hAnsi="Times New Roman" w:cs="Times New Roman"/>
              </w:rPr>
              <w:t xml:space="preserve"> cap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3A4DF" w14:textId="77777777" w:rsidR="003C2B68" w:rsidRDefault="003C2B68" w:rsidP="00DC485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</w:rPr>
              <w:t>88 – 9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8BC28" w14:textId="77777777" w:rsidR="003C2B68" w:rsidRDefault="003C2B68" w:rsidP="00DC485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86 – 95%</w:t>
            </w:r>
          </w:p>
        </w:tc>
      </w:tr>
    </w:tbl>
    <w:p w14:paraId="6DED55E9" w14:textId="77777777" w:rsidR="003C2B68" w:rsidRDefault="003C2B68" w:rsidP="003C2B68">
      <w:pPr>
        <w:spacing w:after="0" w:line="480" w:lineRule="auto"/>
        <w:ind w:left="708" w:right="-568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9C53428" w14:textId="77777777" w:rsidR="003C2B68" w:rsidRPr="00CD79DC" w:rsidRDefault="003C2B68" w:rsidP="00CD79DC"/>
    <w:sectPr w:rsidR="003C2B68" w:rsidRPr="00CD79DC" w:rsidSect="003C2B68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90FB04" w14:textId="77777777" w:rsidR="00CC328B" w:rsidRDefault="00CC328B">
      <w:pPr>
        <w:spacing w:after="0" w:line="240" w:lineRule="auto"/>
      </w:pPr>
      <w:r>
        <w:separator/>
      </w:r>
    </w:p>
  </w:endnote>
  <w:endnote w:type="continuationSeparator" w:id="0">
    <w:p w14:paraId="7C63F89F" w14:textId="77777777" w:rsidR="00CC328B" w:rsidRDefault="00CC32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81424557"/>
      <w:docPartObj>
        <w:docPartGallery w:val="Page Numbers (Bottom of Page)"/>
        <w:docPartUnique/>
      </w:docPartObj>
    </w:sdtPr>
    <w:sdtEndPr/>
    <w:sdtContent>
      <w:p w14:paraId="14482C75" w14:textId="77777777" w:rsidR="00571368" w:rsidRDefault="00571368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0666">
          <w:rPr>
            <w:noProof/>
          </w:rPr>
          <w:t>8</w:t>
        </w:r>
        <w:r>
          <w:fldChar w:fldCharType="end"/>
        </w:r>
      </w:p>
    </w:sdtContent>
  </w:sdt>
  <w:p w14:paraId="2FDE4A43" w14:textId="77777777" w:rsidR="00571368" w:rsidRDefault="00571368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B0BBA6" w14:textId="77777777" w:rsidR="00CC328B" w:rsidRDefault="00CC328B">
      <w:pPr>
        <w:spacing w:after="0" w:line="240" w:lineRule="auto"/>
      </w:pPr>
      <w:r>
        <w:separator/>
      </w:r>
    </w:p>
  </w:footnote>
  <w:footnote w:type="continuationSeparator" w:id="0">
    <w:p w14:paraId="23F89057" w14:textId="77777777" w:rsidR="00CC328B" w:rsidRDefault="00CC32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5472E2"/>
    <w:multiLevelType w:val="hybridMultilevel"/>
    <w:tmpl w:val="02304F0E"/>
    <w:lvl w:ilvl="0" w:tplc="DDC2E84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G0MDQwNDAyNrAAUko6SsGpxcWZ+XkgBYa1ALJOY78sAAAA"/>
  </w:docVars>
  <w:rsids>
    <w:rsidRoot w:val="00930FC9"/>
    <w:rsid w:val="00050666"/>
    <w:rsid w:val="000A0769"/>
    <w:rsid w:val="000A2E38"/>
    <w:rsid w:val="000B0C02"/>
    <w:rsid w:val="000D187A"/>
    <w:rsid w:val="00181731"/>
    <w:rsid w:val="001C7ED4"/>
    <w:rsid w:val="001F30FD"/>
    <w:rsid w:val="0035474F"/>
    <w:rsid w:val="00385EB2"/>
    <w:rsid w:val="003C2B68"/>
    <w:rsid w:val="004015B6"/>
    <w:rsid w:val="00407AD5"/>
    <w:rsid w:val="004C6440"/>
    <w:rsid w:val="004F47F2"/>
    <w:rsid w:val="00553629"/>
    <w:rsid w:val="00565FDB"/>
    <w:rsid w:val="00571368"/>
    <w:rsid w:val="005A5614"/>
    <w:rsid w:val="00624D62"/>
    <w:rsid w:val="00643DFF"/>
    <w:rsid w:val="00667436"/>
    <w:rsid w:val="006F1215"/>
    <w:rsid w:val="00737B12"/>
    <w:rsid w:val="008E066D"/>
    <w:rsid w:val="00930FC9"/>
    <w:rsid w:val="009A3318"/>
    <w:rsid w:val="009D2E3D"/>
    <w:rsid w:val="009F159C"/>
    <w:rsid w:val="00AA325B"/>
    <w:rsid w:val="00AC21A8"/>
    <w:rsid w:val="00B31D71"/>
    <w:rsid w:val="00B92C5F"/>
    <w:rsid w:val="00BE5BCB"/>
    <w:rsid w:val="00C02F43"/>
    <w:rsid w:val="00C20CE2"/>
    <w:rsid w:val="00C37A90"/>
    <w:rsid w:val="00CC328B"/>
    <w:rsid w:val="00CD79DC"/>
    <w:rsid w:val="00D8401C"/>
    <w:rsid w:val="00D90F93"/>
    <w:rsid w:val="00DE6040"/>
    <w:rsid w:val="00E4732C"/>
    <w:rsid w:val="00E842E1"/>
    <w:rsid w:val="00EF73F5"/>
    <w:rsid w:val="00F74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EC7176"/>
  <w15:chartTrackingRefBased/>
  <w15:docId w15:val="{DF3409D8-88DB-43B6-A1A6-E83E4D8FA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44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4C64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C6440"/>
  </w:style>
  <w:style w:type="table" w:customStyle="1" w:styleId="Tabelacomgrade2">
    <w:name w:val="Tabela com grade2"/>
    <w:basedOn w:val="Tabelanormal"/>
    <w:next w:val="Tabelacomgrade"/>
    <w:uiPriority w:val="59"/>
    <w:rsid w:val="00CD7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CD7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implesTabela21">
    <w:name w:val="Simples Tabela 21"/>
    <w:basedOn w:val="Tabelanormal"/>
    <w:uiPriority w:val="42"/>
    <w:rsid w:val="005A5614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bealho">
    <w:name w:val="header"/>
    <w:basedOn w:val="Normal"/>
    <w:link w:val="CabealhoChar"/>
    <w:uiPriority w:val="99"/>
    <w:unhideWhenUsed/>
    <w:rsid w:val="00C02F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02F43"/>
  </w:style>
  <w:style w:type="paragraph" w:customStyle="1" w:styleId="Contedodoquadro">
    <w:name w:val="Conteúdo do quadro"/>
    <w:basedOn w:val="Normal"/>
    <w:qFormat/>
    <w:rsid w:val="00C02F43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0"/>
      <w:kern w:val="2"/>
      <w:sz w:val="20"/>
      <w:szCs w:val="20"/>
      <w:lang w:val="en-CA" w:eastAsia="zh-CN"/>
    </w:rPr>
  </w:style>
  <w:style w:type="paragraph" w:styleId="PargrafodaLista">
    <w:name w:val="List Paragraph"/>
    <w:basedOn w:val="Normal"/>
    <w:uiPriority w:val="34"/>
    <w:qFormat/>
    <w:rsid w:val="00C02F43"/>
    <w:pPr>
      <w:suppressAutoHyphens/>
      <w:spacing w:after="0" w:line="240" w:lineRule="auto"/>
      <w:ind w:left="720"/>
      <w:contextualSpacing/>
    </w:pPr>
    <w:rPr>
      <w:rFonts w:ascii="Times New Roman" w:eastAsia="Times New Roman" w:hAnsi="Times New Roman" w:cs="Times New Roman"/>
      <w:color w:val="000000"/>
      <w:kern w:val="2"/>
      <w:sz w:val="20"/>
      <w:szCs w:val="20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60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2369</Words>
  <Characters>12795</Characters>
  <Application>Microsoft Office Word</Application>
  <DocSecurity>0</DocSecurity>
  <Lines>106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de Cássia Ribeiro de Alburquerque</dc:creator>
  <cp:keywords/>
  <dc:description/>
  <cp:lastModifiedBy>LENOVOideapad310</cp:lastModifiedBy>
  <cp:revision>8</cp:revision>
  <dcterms:created xsi:type="dcterms:W3CDTF">2021-09-13T01:25:00Z</dcterms:created>
  <dcterms:modified xsi:type="dcterms:W3CDTF">2021-09-13T02:15:00Z</dcterms:modified>
</cp:coreProperties>
</file>